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2ABAE" w14:textId="122691A7" w:rsidR="007A4680" w:rsidRPr="000F280B" w:rsidRDefault="007A4680" w:rsidP="00E11B2A">
      <w:pPr>
        <w:jc w:val="left"/>
        <w:rPr>
          <w:rFonts w:cstheme="minorHAnsi" w:hint="eastAsia"/>
          <w:color w:val="FF0000"/>
          <w:sz w:val="24"/>
          <w:szCs w:val="24"/>
        </w:rPr>
        <w:sectPr w:rsidR="007A4680" w:rsidRPr="000F280B" w:rsidSect="00E0264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1F710F" w14:textId="722073C6" w:rsidR="00D76831" w:rsidRPr="000F280B" w:rsidRDefault="008A53E5" w:rsidP="001A7327">
      <w:pPr>
        <w:jc w:val="center"/>
        <w:rPr>
          <w:rFonts w:cstheme="minorHAnsi"/>
          <w:b/>
          <w:sz w:val="24"/>
          <w:szCs w:val="24"/>
        </w:rPr>
      </w:pPr>
      <w:r w:rsidRPr="000F280B">
        <w:rPr>
          <w:rFonts w:cstheme="minorHAnsi"/>
          <w:b/>
          <w:sz w:val="24"/>
          <w:szCs w:val="24"/>
        </w:rPr>
        <w:t>S5</w:t>
      </w:r>
      <w:r w:rsidR="001A7327">
        <w:rPr>
          <w:rFonts w:cstheme="minorHAnsi"/>
          <w:b/>
          <w:sz w:val="24"/>
          <w:szCs w:val="24"/>
        </w:rPr>
        <w:t xml:space="preserve"> </w:t>
      </w:r>
      <w:r w:rsidR="001A7327" w:rsidRPr="000F280B">
        <w:rPr>
          <w:rFonts w:cstheme="minorHAnsi"/>
          <w:b/>
          <w:sz w:val="24"/>
          <w:szCs w:val="24"/>
        </w:rPr>
        <w:t>Table</w:t>
      </w:r>
      <w:bookmarkStart w:id="0" w:name="_GoBack"/>
      <w:bookmarkEnd w:id="0"/>
      <w:r w:rsidR="00D76831" w:rsidRPr="000F280B">
        <w:rPr>
          <w:rFonts w:cstheme="minorHAnsi"/>
          <w:b/>
          <w:sz w:val="24"/>
          <w:szCs w:val="24"/>
        </w:rPr>
        <w:t>. Plasmids and strain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63"/>
        <w:gridCol w:w="4718"/>
        <w:gridCol w:w="1421"/>
      </w:tblGrid>
      <w:tr w:rsidR="00E24E32" w:rsidRPr="000F280B" w14:paraId="39D5E40C" w14:textId="77777777" w:rsidTr="00201224">
        <w:tc>
          <w:tcPr>
            <w:tcW w:w="0" w:type="auto"/>
            <w:vAlign w:val="center"/>
          </w:tcPr>
          <w:p w14:paraId="054CAE6F" w14:textId="39BB816C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lasmids or Strains</w:t>
            </w:r>
          </w:p>
        </w:tc>
        <w:tc>
          <w:tcPr>
            <w:tcW w:w="0" w:type="auto"/>
            <w:vAlign w:val="center"/>
          </w:tcPr>
          <w:p w14:paraId="69CC820F" w14:textId="7F3E55C8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vAlign w:val="center"/>
          </w:tcPr>
          <w:p w14:paraId="65A659F4" w14:textId="017A8D66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Source</w:t>
            </w:r>
          </w:p>
        </w:tc>
      </w:tr>
      <w:tr w:rsidR="00E24E32" w:rsidRPr="000F280B" w14:paraId="0EE10620" w14:textId="77777777" w:rsidTr="00201224">
        <w:tc>
          <w:tcPr>
            <w:tcW w:w="0" w:type="auto"/>
            <w:vAlign w:val="center"/>
          </w:tcPr>
          <w:p w14:paraId="44661838" w14:textId="73E8A514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YJ335</w:t>
            </w:r>
          </w:p>
        </w:tc>
        <w:tc>
          <w:tcPr>
            <w:tcW w:w="0" w:type="auto"/>
            <w:vAlign w:val="center"/>
          </w:tcPr>
          <w:p w14:paraId="1BBBF6A3" w14:textId="1C408595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shuttle vector,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Amp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in </w:t>
            </w:r>
            <w:r w:rsidRPr="000F280B">
              <w:rPr>
                <w:rFonts w:cstheme="minorHAnsi"/>
                <w:i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Cm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Erm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 xml:space="preserve">in </w:t>
            </w: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</w:p>
        </w:tc>
        <w:tc>
          <w:tcPr>
            <w:tcW w:w="0" w:type="auto"/>
            <w:vAlign w:val="center"/>
          </w:tcPr>
          <w:p w14:paraId="14F179F9" w14:textId="24586F12" w:rsidR="00E24E32" w:rsidRPr="000F280B" w:rsidRDefault="00CB0EB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/>
            </w:r>
            <w:r w:rsidR="0070129B" w:rsidRPr="000F280B">
              <w:rPr>
                <w:rFonts w:cstheme="minorHAnsi"/>
                <w:sz w:val="24"/>
                <w:szCs w:val="24"/>
              </w:rPr>
              <w:instrText xml:space="preserve"> ADDIN EN.CITE &lt;EndNote&gt;&lt;Cite&gt;&lt;Author&gt;Ji&lt;/Author&gt;&lt;Year&gt;1999&lt;/Year&gt;&lt;RecNum&gt;68&lt;/RecNum&gt;&lt;DisplayText&gt;[2]&lt;/DisplayText&gt;&lt;record&gt;&lt;rec-number&gt;68&lt;/rec-number&gt;&lt;foreign-keys&gt;&lt;key app="EN" db-id="dxs9r50zrxa9pvese9bprwewzzpdf9509aw5" timestamp="1691990174"&gt;68&lt;/key&gt;&lt;/foreign-keys&gt;&lt;ref-type name="Journal Article"&gt;17&lt;/ref-type&gt;&lt;contributors&gt;&lt;authors&gt;&lt;author&gt;Yinduo Ji&lt;/author&gt;&lt;author&gt;Andrea Marra&lt;/author&gt;&lt;author&gt;Martin Rosenberg&lt;/author&gt;&lt;author&gt;Gary Woodnutt&lt;/author&gt;&lt;/authors&gt;&lt;/contributors&gt;&lt;titles&gt;&lt;title&gt;&lt;style face="normal" font="default" size="100%"&gt;Regulated Antisense RNA Eliminates Alpha-Toxin Virulence in&lt;/style&gt;&lt;style face="italic" font="default" size="100%"&gt; Staphylococcus aureus &lt;/style&gt;&lt;style face="normal" font="default" size="100%"&gt;Infection&lt;/style&gt;&lt;/title&gt;&lt;secondary-title&gt;Journal of Bacteriology&lt;/secondary-title&gt;&lt;/titles&gt;&lt;periodical&gt;&lt;full-title&gt;Journal of Bacteriology&lt;/full-title&gt;&lt;abbr-1&gt;J. Bacteriol.&lt;/abbr-1&gt;&lt;/periodical&gt;&lt;pages&gt;6585-6590&lt;/pages&gt;&lt;volume&gt;181&lt;/volume&gt;&lt;number&gt;21&lt;/number&gt;&lt;dates&gt;&lt;year&gt;1999&lt;/year&gt;&lt;/dates&gt;&lt;urls&gt;&lt;related-urls&gt;&lt;url&gt;https://journals.asm.org/doi/abs/10.1128/jb.181.21.6585-6590.1999&lt;/url&gt;&lt;/related-urls&gt;&lt;/urls&gt;&lt;electronic-resource-num&gt;doi:10.1128/jb.181.21.6585-6590.1999&lt;/electronic-resource-num&gt;&lt;/record&gt;&lt;/Cite&gt;&lt;/EndNote&gt;</w:instrText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="0070129B"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1</w:t>
            </w:r>
            <w:r w:rsidR="0070129B"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24E32" w:rsidRPr="000F280B" w14:paraId="561BC3C3" w14:textId="77777777" w:rsidTr="00201224">
        <w:tc>
          <w:tcPr>
            <w:tcW w:w="0" w:type="auto"/>
            <w:vAlign w:val="center"/>
          </w:tcPr>
          <w:p w14:paraId="69B4A3BC" w14:textId="38F7012B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</w:t>
            </w:r>
            <w:r w:rsidR="00647343"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6CE8C57B" w14:textId="2A08D397" w:rsidR="00E16C4B" w:rsidRPr="000F280B" w:rsidRDefault="00E16C4B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YJ335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gene of</w:t>
            </w:r>
            <w:r w:rsidR="00121E98" w:rsidRPr="000F280B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 in the downstream of</w:t>
            </w:r>
          </w:p>
          <w:p w14:paraId="51FA4048" w14:textId="38ECF46C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xy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>/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tetO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0880F3F5" w14:textId="0D1C8B78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E24E32" w:rsidRPr="000F280B" w14:paraId="57860E27" w14:textId="77777777" w:rsidTr="00201224">
        <w:tc>
          <w:tcPr>
            <w:tcW w:w="0" w:type="auto"/>
            <w:vAlign w:val="center"/>
          </w:tcPr>
          <w:p w14:paraId="0231EDCE" w14:textId="21575AE8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</w:t>
            </w:r>
            <w:r w:rsidR="00647343"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</w:p>
        </w:tc>
        <w:tc>
          <w:tcPr>
            <w:tcW w:w="0" w:type="auto"/>
            <w:vAlign w:val="center"/>
          </w:tcPr>
          <w:p w14:paraId="56E0398E" w14:textId="3D2C121D" w:rsidR="00E16C4B" w:rsidRPr="000F280B" w:rsidRDefault="00E16C4B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YJ335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gene of</w:t>
            </w:r>
            <w:r w:rsidR="00737A8F" w:rsidRPr="000F280B">
              <w:rPr>
                <w:rFonts w:cstheme="minorHAnsi" w:hint="eastAsia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 in the downstream of</w:t>
            </w:r>
          </w:p>
          <w:p w14:paraId="507CA2C5" w14:textId="730CF30B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xy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>/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tetO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587D3C7B" w14:textId="52FB9DE3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E24E32" w:rsidRPr="000F280B" w14:paraId="376577BC" w14:textId="77777777" w:rsidTr="00201224">
        <w:tc>
          <w:tcPr>
            <w:tcW w:w="0" w:type="auto"/>
            <w:vAlign w:val="center"/>
          </w:tcPr>
          <w:p w14:paraId="4CD9D558" w14:textId="597E391C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</w:t>
            </w:r>
            <w:r w:rsidR="00647343"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76CA64C2" w14:textId="79B0C2D1" w:rsidR="00E16C4B" w:rsidRPr="000F280B" w:rsidRDefault="00E16C4B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YJ335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gene of</w:t>
            </w:r>
            <w:r w:rsidR="00737A8F" w:rsidRPr="000F280B">
              <w:rPr>
                <w:rFonts w:cstheme="minorHAnsi" w:hint="eastAsia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 in the downstream of</w:t>
            </w:r>
          </w:p>
          <w:p w14:paraId="5BDA6F61" w14:textId="4D885931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xy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>/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tetO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65EFB0FB" w14:textId="5D793CA2" w:rsidR="00E24E32" w:rsidRPr="000F280B" w:rsidRDefault="00214A6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="0070129B" w:rsidRPr="000F280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70129B"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="0070129B" w:rsidRPr="000F280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70129B" w:rsidRPr="000F280B">
              <w:rPr>
                <w:rFonts w:cstheme="minorHAnsi"/>
                <w:sz w:val="24"/>
                <w:szCs w:val="24"/>
              </w:rPr>
            </w:r>
            <w:r w:rsidR="0070129B" w:rsidRPr="000F280B">
              <w:rPr>
                <w:rFonts w:cstheme="minorHAnsi"/>
                <w:sz w:val="24"/>
                <w:szCs w:val="24"/>
              </w:rPr>
              <w:fldChar w:fldCharType="end"/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="0070129B"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2</w:t>
            </w:r>
            <w:r w:rsidR="0070129B"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E24E32" w:rsidRPr="000F280B" w14:paraId="606C6FE1" w14:textId="77777777" w:rsidTr="00201224">
        <w:tc>
          <w:tcPr>
            <w:tcW w:w="0" w:type="auto"/>
            <w:vAlign w:val="center"/>
          </w:tcPr>
          <w:p w14:paraId="4AAF2603" w14:textId="770D7587" w:rsidR="00E24E32" w:rsidRPr="000F280B" w:rsidRDefault="00E24E32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</w:t>
            </w:r>
            <w:r w:rsidR="00647343"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1DDB89E7" w14:textId="592CE2E2" w:rsidR="00E16C4B" w:rsidRPr="000F280B" w:rsidRDefault="00E16C4B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YJ335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gene of</w:t>
            </w:r>
            <w:r w:rsidR="00121E98" w:rsidRPr="000F280B"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 in the downstream of</w:t>
            </w:r>
          </w:p>
          <w:p w14:paraId="3C521C34" w14:textId="0A46369E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xy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>/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tetO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3510CBEF" w14:textId="31AD9C7E" w:rsidR="00E24E32" w:rsidRPr="000F280B" w:rsidRDefault="009B09FF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E24E32" w:rsidRPr="000F280B" w14:paraId="4A3A00ED" w14:textId="77777777" w:rsidTr="00201224">
        <w:tc>
          <w:tcPr>
            <w:tcW w:w="0" w:type="auto"/>
            <w:vAlign w:val="center"/>
          </w:tcPr>
          <w:p w14:paraId="3409307E" w14:textId="1A4C7E15" w:rsidR="00E24E32" w:rsidRPr="000F280B" w:rsidRDefault="002424A5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</w:t>
            </w:r>
            <w:r w:rsidR="00647343"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6F94A62C" w14:textId="5437E3BE" w:rsidR="00E16C4B" w:rsidRPr="000F280B" w:rsidRDefault="00E16C4B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YJ335 derivative carrying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fur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gene of</w:t>
            </w:r>
            <w:r w:rsidR="00737A8F" w:rsidRPr="000F280B">
              <w:rPr>
                <w:rFonts w:cstheme="minorHAnsi" w:hint="eastAsia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 in the downstream of</w:t>
            </w:r>
          </w:p>
          <w:p w14:paraId="5F96308E" w14:textId="34B7D6C1" w:rsidR="00E24E32" w:rsidRPr="000F280B" w:rsidRDefault="00E16C4B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xy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>/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tetO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1FD1AF2C" w14:textId="39148FCF" w:rsidR="00E24E32" w:rsidRPr="000F280B" w:rsidRDefault="009B09FF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4E2C91AE" w14:textId="77777777" w:rsidTr="00201224">
        <w:tc>
          <w:tcPr>
            <w:tcW w:w="0" w:type="auto"/>
            <w:vAlign w:val="center"/>
          </w:tcPr>
          <w:p w14:paraId="457A8D08" w14:textId="2E5D237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1</w:t>
            </w:r>
          </w:p>
        </w:tc>
        <w:tc>
          <w:tcPr>
            <w:tcW w:w="0" w:type="auto"/>
            <w:vAlign w:val="center"/>
          </w:tcPr>
          <w:p w14:paraId="098143CD" w14:textId="46277682" w:rsidR="00952599" w:rsidRPr="000F280B" w:rsidRDefault="00952599" w:rsidP="00E11B2A">
            <w:pPr>
              <w:widowControl/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Gene replacement vector for </w:t>
            </w:r>
            <w:r w:rsidRPr="000F280B">
              <w:rPr>
                <w:rFonts w:cstheme="minorHAnsi"/>
                <w:i/>
                <w:iCs/>
                <w:sz w:val="24"/>
                <w:szCs w:val="24"/>
              </w:rPr>
              <w:t>S. aureu</w:t>
            </w:r>
            <w:r w:rsidRPr="000F280B">
              <w:rPr>
                <w:rFonts w:cstheme="minorHAnsi"/>
                <w:sz w:val="24"/>
                <w:szCs w:val="24"/>
              </w:rPr>
              <w:t xml:space="preserve">s genes,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Amp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in </w:t>
            </w:r>
            <w:r w:rsidRPr="000F280B">
              <w:rPr>
                <w:rFonts w:cstheme="minorHAnsi"/>
                <w:i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0F280B">
              <w:rPr>
                <w:rFonts w:cstheme="minorHAnsi"/>
                <w:sz w:val="24"/>
                <w:szCs w:val="24"/>
              </w:rPr>
              <w:t>Cm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 xml:space="preserve">in </w:t>
            </w: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F12C56C" w14:textId="4C288C62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YWU8L0F1dGhvcj48WWVhcj4yMDA2PC9ZZWFyPjxSZWNO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5FNDk4MS05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</w:fldData>
              </w:fldChar>
            </w:r>
            <w:r w:rsidR="00161CBB" w:rsidRPr="000F280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="00161CBB"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CYWU8L0F1dGhvcj48WWVhcj4yMDA2PC9ZZWFyPjxSZWNO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YWJici0xPlByb2NlZWRp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</w:fldData>
              </w:fldChar>
            </w:r>
            <w:r w:rsidR="00161CBB" w:rsidRPr="000F280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="00161CBB" w:rsidRPr="000F280B">
              <w:rPr>
                <w:rFonts w:cstheme="minorHAnsi"/>
                <w:sz w:val="24"/>
                <w:szCs w:val="24"/>
              </w:rPr>
            </w:r>
            <w:r w:rsidR="00161CBB" w:rsidRPr="000F280B">
              <w:rPr>
                <w:rFonts w:cstheme="minorHAnsi"/>
                <w:sz w:val="24"/>
                <w:szCs w:val="24"/>
              </w:rPr>
              <w:fldChar w:fldCharType="end"/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="00161CBB"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2</w:t>
            </w:r>
            <w:r w:rsidR="00161CBB" w:rsidRPr="000F280B">
              <w:rPr>
                <w:rFonts w:cstheme="minorHAnsi"/>
                <w:noProof/>
                <w:sz w:val="24"/>
                <w:szCs w:val="24"/>
              </w:rPr>
              <w:t>,</w:t>
            </w:r>
            <w:r w:rsidR="001A7327">
              <w:rPr>
                <w:rFonts w:cstheme="minorHAnsi"/>
                <w:noProof/>
                <w:sz w:val="24"/>
                <w:szCs w:val="24"/>
              </w:rPr>
              <w:t>3</w:t>
            </w:r>
            <w:r w:rsidR="00161CBB"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952599" w:rsidRPr="000F280B" w14:paraId="5A485491" w14:textId="77777777" w:rsidTr="00201224">
        <w:tc>
          <w:tcPr>
            <w:tcW w:w="0" w:type="auto"/>
            <w:vAlign w:val="center"/>
          </w:tcPr>
          <w:p w14:paraId="5081DC1A" w14:textId="04DBF57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</w:p>
        </w:tc>
        <w:tc>
          <w:tcPr>
            <w:tcW w:w="0" w:type="auto"/>
            <w:vAlign w:val="center"/>
          </w:tcPr>
          <w:p w14:paraId="20E5B1E1" w14:textId="05646B4A" w:rsidR="00952599" w:rsidRPr="000F280B" w:rsidRDefault="00952599" w:rsidP="00E11B2A">
            <w:pPr>
              <w:widowControl/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pKOR1 derivative, for deletion of </w:t>
            </w: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citZ</w:t>
            </w:r>
            <w:proofErr w:type="spellEnd"/>
            <w:r w:rsidRPr="000F280B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  <w:vAlign w:val="center"/>
          </w:tcPr>
          <w:p w14:paraId="26E5D5D0" w14:textId="7874AAE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89A303B" w14:textId="77777777" w:rsidTr="00201224">
        <w:tc>
          <w:tcPr>
            <w:tcW w:w="0" w:type="auto"/>
            <w:vAlign w:val="center"/>
          </w:tcPr>
          <w:p w14:paraId="23D8E641" w14:textId="00DDDE88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bnG</w:t>
            </w:r>
            <w:proofErr w:type="spellEnd"/>
          </w:p>
        </w:tc>
        <w:tc>
          <w:tcPr>
            <w:tcW w:w="0" w:type="auto"/>
            <w:vAlign w:val="center"/>
          </w:tcPr>
          <w:p w14:paraId="53062334" w14:textId="0613CA78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pKOR1 derivative, for deletion of </w:t>
            </w: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  <w:vAlign w:val="center"/>
          </w:tcPr>
          <w:p w14:paraId="2D8168B2" w14:textId="404B0887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56879F0" w14:textId="77777777" w:rsidTr="00201224">
        <w:tc>
          <w:tcPr>
            <w:tcW w:w="0" w:type="auto"/>
            <w:vAlign w:val="center"/>
          </w:tcPr>
          <w:p w14:paraId="3AAF293E" w14:textId="2ED4E9D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6CCDF0B5" w14:textId="2693B629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pKOR1 derivative, for deletion of </w:t>
            </w: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gene</w:t>
            </w:r>
          </w:p>
        </w:tc>
        <w:tc>
          <w:tcPr>
            <w:tcW w:w="0" w:type="auto"/>
            <w:vAlign w:val="center"/>
          </w:tcPr>
          <w:p w14:paraId="33985102" w14:textId="0BC00ECD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81627A3" w14:textId="77777777" w:rsidTr="00201224">
        <w:tc>
          <w:tcPr>
            <w:tcW w:w="0" w:type="auto"/>
            <w:vAlign w:val="center"/>
          </w:tcPr>
          <w:p w14:paraId="5641C935" w14:textId="6204820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34D0E8D2" w14:textId="7827BE14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r w:rsidRPr="000F280B">
              <w:rPr>
                <w:rFonts w:cstheme="minorHAnsi"/>
              </w:rPr>
              <w:t xml:space="preserve">pKOR1 derivative, for deletion of </w:t>
            </w:r>
            <w:proofErr w:type="spellStart"/>
            <w:r w:rsidRPr="000F280B">
              <w:rPr>
                <w:rFonts w:cstheme="minorHAnsi"/>
                <w:i/>
                <w:iCs/>
              </w:rPr>
              <w:t>pycA</w:t>
            </w:r>
            <w:proofErr w:type="spellEnd"/>
            <w:r w:rsidRPr="000F280B">
              <w:rPr>
                <w:rFonts w:cstheme="minorHAnsi"/>
                <w:i/>
                <w:iCs/>
              </w:rPr>
              <w:t xml:space="preserve"> </w:t>
            </w:r>
            <w:r w:rsidRPr="000F280B">
              <w:rPr>
                <w:rFonts w:cstheme="minorHAnsi"/>
              </w:rPr>
              <w:t>gene</w:t>
            </w:r>
          </w:p>
        </w:tc>
        <w:tc>
          <w:tcPr>
            <w:tcW w:w="0" w:type="auto"/>
            <w:vAlign w:val="center"/>
          </w:tcPr>
          <w:p w14:paraId="4D808FB6" w14:textId="27B40E8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62828D8F" w14:textId="77777777" w:rsidTr="00201224">
        <w:tc>
          <w:tcPr>
            <w:tcW w:w="0" w:type="auto"/>
            <w:vAlign w:val="center"/>
          </w:tcPr>
          <w:p w14:paraId="64FB6EFB" w14:textId="71F0FF7A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  <w:tc>
          <w:tcPr>
            <w:tcW w:w="0" w:type="auto"/>
            <w:vAlign w:val="center"/>
          </w:tcPr>
          <w:p w14:paraId="1CDD7A10" w14:textId="63492D6A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r w:rsidRPr="000F280B">
              <w:rPr>
                <w:rFonts w:cstheme="minorHAnsi"/>
              </w:rPr>
              <w:t xml:space="preserve">pKOR1 derivative, for deletion of </w:t>
            </w:r>
            <w:proofErr w:type="spellStart"/>
            <w:r w:rsidRPr="000F280B">
              <w:rPr>
                <w:rFonts w:cstheme="minorHAnsi"/>
                <w:i/>
                <w:iCs/>
              </w:rPr>
              <w:t>isdC</w:t>
            </w:r>
            <w:proofErr w:type="spellEnd"/>
            <w:r w:rsidRPr="000F280B">
              <w:rPr>
                <w:rFonts w:cstheme="minorHAnsi"/>
                <w:i/>
                <w:iCs/>
              </w:rPr>
              <w:t xml:space="preserve"> </w:t>
            </w:r>
            <w:r w:rsidRPr="000F280B">
              <w:rPr>
                <w:rFonts w:cstheme="minorHAnsi"/>
              </w:rPr>
              <w:t>gene</w:t>
            </w:r>
          </w:p>
        </w:tc>
        <w:tc>
          <w:tcPr>
            <w:tcW w:w="0" w:type="auto"/>
            <w:vAlign w:val="center"/>
          </w:tcPr>
          <w:p w14:paraId="77A07A59" w14:textId="09601E0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7EC2FB3" w14:textId="77777777" w:rsidTr="00201224">
        <w:tc>
          <w:tcPr>
            <w:tcW w:w="0" w:type="auto"/>
            <w:vAlign w:val="center"/>
          </w:tcPr>
          <w:p w14:paraId="389C8432" w14:textId="58AA85DC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KOR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1::</w:t>
            </w:r>
            <w:proofErr w:type="gram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6788446F" w14:textId="3602BFCA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r w:rsidRPr="000F280B">
              <w:rPr>
                <w:rFonts w:cstheme="minorHAnsi"/>
              </w:rPr>
              <w:t xml:space="preserve">pKOR1 derivative, for deletion of </w:t>
            </w:r>
            <w:r w:rsidRPr="000F280B">
              <w:rPr>
                <w:rFonts w:cstheme="minorHAnsi"/>
                <w:i/>
                <w:iCs/>
              </w:rPr>
              <w:t xml:space="preserve">fur </w:t>
            </w:r>
            <w:r w:rsidRPr="000F280B">
              <w:rPr>
                <w:rFonts w:cstheme="minorHAnsi"/>
              </w:rPr>
              <w:t>gene</w:t>
            </w:r>
          </w:p>
        </w:tc>
        <w:tc>
          <w:tcPr>
            <w:tcW w:w="0" w:type="auto"/>
            <w:vAlign w:val="center"/>
          </w:tcPr>
          <w:p w14:paraId="71B64118" w14:textId="228469F2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D8C78FB" w14:textId="77777777" w:rsidTr="00201224">
        <w:tc>
          <w:tcPr>
            <w:tcW w:w="0" w:type="auto"/>
            <w:vAlign w:val="center"/>
          </w:tcPr>
          <w:p w14:paraId="457D9013" w14:textId="5CE5CD0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  <w:tc>
          <w:tcPr>
            <w:tcW w:w="0" w:type="auto"/>
            <w:vAlign w:val="center"/>
          </w:tcPr>
          <w:p w14:paraId="7D0CFCAB" w14:textId="01EBDDEC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shuttle cloning vector,</w:t>
            </w:r>
            <w:r w:rsidRPr="000F280B">
              <w:rPr>
                <w:rFonts w:cstheme="minorHAnsi" w:hint="eastAsia"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single-copy integration vector in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S. aureus</w:t>
            </w:r>
          </w:p>
        </w:tc>
        <w:tc>
          <w:tcPr>
            <w:tcW w:w="0" w:type="auto"/>
            <w:vAlign w:val="center"/>
          </w:tcPr>
          <w:p w14:paraId="76462F2B" w14:textId="50AD57D0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4FAB71C0" w14:textId="77777777" w:rsidTr="00201224">
        <w:tc>
          <w:tcPr>
            <w:tcW w:w="0" w:type="auto"/>
            <w:vAlign w:val="center"/>
          </w:tcPr>
          <w:p w14:paraId="110A38D6" w14:textId="5474A07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  <w:tc>
          <w:tcPr>
            <w:tcW w:w="0" w:type="auto"/>
            <w:vAlign w:val="center"/>
          </w:tcPr>
          <w:p w14:paraId="503322C3" w14:textId="28ABDC93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kern w:val="0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-lacZ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54C97572" w14:textId="6439C645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6AA8CE03" w14:textId="77777777" w:rsidTr="00201224">
        <w:tc>
          <w:tcPr>
            <w:tcW w:w="0" w:type="auto"/>
            <w:vAlign w:val="center"/>
          </w:tcPr>
          <w:p w14:paraId="7F37BCB2" w14:textId="53078AF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</w:rPr>
              <w:t>pCL-</w:t>
            </w:r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iCs/>
                <w:sz w:val="24"/>
                <w:szCs w:val="24"/>
              </w:rPr>
              <w:t>(G-N</w:t>
            </w:r>
            <w:r w:rsidRPr="000F280B">
              <w:rPr>
                <w:rFonts w:cstheme="minorHAnsi"/>
                <w:iCs/>
                <w:sz w:val="24"/>
                <w:szCs w:val="24"/>
                <w:vertAlign w:val="subscript"/>
              </w:rPr>
              <w:t>11</w:t>
            </w:r>
            <w:r w:rsidRPr="000F280B">
              <w:rPr>
                <w:rFonts w:cstheme="minorHAnsi"/>
                <w:iCs/>
                <w:sz w:val="24"/>
                <w:szCs w:val="24"/>
              </w:rPr>
              <w:t>-G)</w:t>
            </w:r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  <w:tc>
          <w:tcPr>
            <w:tcW w:w="0" w:type="auto"/>
            <w:vAlign w:val="center"/>
          </w:tcPr>
          <w:p w14:paraId="184EF2BA" w14:textId="2D2D0ED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carrying guanine substitution mutant at the site of </w:t>
            </w:r>
            <w:r w:rsidRPr="000F280B">
              <w:rPr>
                <w:rFonts w:cstheme="minorHAnsi"/>
                <w:sz w:val="24"/>
                <w:szCs w:val="24"/>
              </w:rPr>
              <w:t xml:space="preserve">-287 bp and -275 bp from the translational start site of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27C27900" w14:textId="349EA3D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44D46C3E" w14:textId="77777777" w:rsidTr="00201224">
        <w:tc>
          <w:tcPr>
            <w:tcW w:w="0" w:type="auto"/>
            <w:vAlign w:val="center"/>
          </w:tcPr>
          <w:p w14:paraId="68F44133" w14:textId="4267BDDA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-</w:t>
            </w:r>
            <w:r w:rsidRPr="000F280B">
              <w:rPr>
                <w:rFonts w:cstheme="minorHAnsi"/>
                <w:i/>
                <w:sz w:val="24"/>
                <w:szCs w:val="24"/>
              </w:rPr>
              <w:t>lacZ</w:t>
            </w:r>
          </w:p>
        </w:tc>
        <w:tc>
          <w:tcPr>
            <w:tcW w:w="0" w:type="auto"/>
            <w:vAlign w:val="center"/>
          </w:tcPr>
          <w:p w14:paraId="7D7621E2" w14:textId="18A53E93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kern w:val="0"/>
                <w:sz w:val="24"/>
                <w:szCs w:val="24"/>
              </w:rPr>
              <w:t>pCL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-lacZ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promoter</w:t>
            </w:r>
          </w:p>
        </w:tc>
        <w:tc>
          <w:tcPr>
            <w:tcW w:w="0" w:type="auto"/>
            <w:vAlign w:val="center"/>
          </w:tcPr>
          <w:p w14:paraId="37FECB92" w14:textId="3C02169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2</w:t>
            </w:r>
            <w:r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952599" w:rsidRPr="000F280B" w14:paraId="4AAEE3B9" w14:textId="77777777" w:rsidTr="00201224">
        <w:tc>
          <w:tcPr>
            <w:tcW w:w="0" w:type="auto"/>
            <w:vAlign w:val="center"/>
          </w:tcPr>
          <w:p w14:paraId="1ECC7556" w14:textId="584E2F7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</w:t>
            </w:r>
          </w:p>
        </w:tc>
        <w:tc>
          <w:tcPr>
            <w:tcW w:w="0" w:type="auto"/>
            <w:vAlign w:val="center"/>
          </w:tcPr>
          <w:p w14:paraId="24BE231C" w14:textId="766561BD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rotein expression vector, </w:t>
            </w:r>
            <w:proofErr w:type="spellStart"/>
            <w:r w:rsidRPr="000F280B">
              <w:rPr>
                <w:rFonts w:cstheme="minorHAnsi"/>
                <w:kern w:val="0"/>
                <w:sz w:val="24"/>
                <w:szCs w:val="24"/>
              </w:rPr>
              <w:t>Kan</w:t>
            </w:r>
            <w:r w:rsidRPr="000F280B">
              <w:rPr>
                <w:rFonts w:cstheme="minorHAnsi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vAlign w:val="center"/>
          </w:tcPr>
          <w:p w14:paraId="2D55ABDC" w14:textId="472E731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3C92F0B1" w14:textId="77777777" w:rsidTr="00201224">
        <w:tc>
          <w:tcPr>
            <w:tcW w:w="0" w:type="auto"/>
            <w:vAlign w:val="center"/>
          </w:tcPr>
          <w:p w14:paraId="32631104" w14:textId="137CDF93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1D909402" w14:textId="014BA670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ET28a derivative carrying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of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</w:t>
            </w:r>
          </w:p>
        </w:tc>
        <w:tc>
          <w:tcPr>
            <w:tcW w:w="0" w:type="auto"/>
            <w:vAlign w:val="center"/>
          </w:tcPr>
          <w:p w14:paraId="4E8AC420" w14:textId="2742496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2</w:t>
            </w:r>
            <w:r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952599" w:rsidRPr="000F280B" w14:paraId="2EB19760" w14:textId="77777777" w:rsidTr="00201224">
        <w:tc>
          <w:tcPr>
            <w:tcW w:w="0" w:type="auto"/>
            <w:vAlign w:val="center"/>
          </w:tcPr>
          <w:p w14:paraId="12F2CA39" w14:textId="24A726C2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a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sigma A</w:t>
            </w:r>
          </w:p>
        </w:tc>
        <w:tc>
          <w:tcPr>
            <w:tcW w:w="0" w:type="auto"/>
            <w:vAlign w:val="center"/>
          </w:tcPr>
          <w:p w14:paraId="0744A6A1" w14:textId="331A3D13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ET28a derivative carrying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igma A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of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</w:t>
            </w:r>
          </w:p>
        </w:tc>
        <w:tc>
          <w:tcPr>
            <w:tcW w:w="0" w:type="auto"/>
            <w:vAlign w:val="center"/>
          </w:tcPr>
          <w:p w14:paraId="6FB9319F" w14:textId="10A5CC1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AADB7AF" w14:textId="77777777" w:rsidTr="00201224">
        <w:tc>
          <w:tcPr>
            <w:tcW w:w="0" w:type="auto"/>
            <w:vAlign w:val="center"/>
          </w:tcPr>
          <w:p w14:paraId="207C977A" w14:textId="4FD4785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-</w:t>
            </w:r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</w:p>
        </w:tc>
        <w:tc>
          <w:tcPr>
            <w:tcW w:w="0" w:type="auto"/>
            <w:vAlign w:val="center"/>
          </w:tcPr>
          <w:p w14:paraId="66CBF1C5" w14:textId="790B01DE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pET28a derivative carrying a </w:t>
            </w:r>
            <w:r w:rsidRPr="000F280B">
              <w:rPr>
                <w:rFonts w:cstheme="minorHAnsi"/>
                <w:i/>
                <w:kern w:val="0"/>
                <w:sz w:val="24"/>
                <w:szCs w:val="24"/>
              </w:rPr>
              <w:t>sumo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tag</w:t>
            </w:r>
          </w:p>
        </w:tc>
        <w:tc>
          <w:tcPr>
            <w:tcW w:w="0" w:type="auto"/>
            <w:vAlign w:val="center"/>
          </w:tcPr>
          <w:p w14:paraId="3906F33A" w14:textId="36539E4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64A29BD2" w14:textId="77777777" w:rsidTr="00201224">
        <w:tc>
          <w:tcPr>
            <w:tcW w:w="0" w:type="auto"/>
            <w:vAlign w:val="center"/>
          </w:tcPr>
          <w:p w14:paraId="7FAC6BCE" w14:textId="2AE7150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14B0CC47" w14:textId="70433219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>pET28a-</w:t>
            </w:r>
            <w:r w:rsidRPr="000F280B">
              <w:rPr>
                <w:rFonts w:cstheme="minorHAnsi"/>
                <w:i/>
                <w:kern w:val="0"/>
                <w:sz w:val="24"/>
                <w:szCs w:val="24"/>
              </w:rPr>
              <w:t xml:space="preserve">sumo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derivative carrying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fur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of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S.</w:t>
            </w:r>
            <w:r w:rsidRPr="000F280B">
              <w:rPr>
                <w:rFonts w:cstheme="minorHAnsi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Newman</w:t>
            </w:r>
          </w:p>
        </w:tc>
        <w:tc>
          <w:tcPr>
            <w:tcW w:w="0" w:type="auto"/>
            <w:vAlign w:val="center"/>
          </w:tcPr>
          <w:p w14:paraId="5D997ECE" w14:textId="5CE5EE0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62063F4C" w14:textId="77777777" w:rsidTr="00201224">
        <w:tc>
          <w:tcPr>
            <w:tcW w:w="0" w:type="auto"/>
            <w:vAlign w:val="center"/>
          </w:tcPr>
          <w:p w14:paraId="75EAE9D7" w14:textId="46B782B0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pET28a-</w:t>
            </w:r>
            <w:proofErr w:type="gramStart"/>
            <w:r w:rsidRPr="000F280B">
              <w:rPr>
                <w:rFonts w:cstheme="minorHAnsi"/>
                <w:i/>
                <w:sz w:val="24"/>
                <w:szCs w:val="24"/>
              </w:rPr>
              <w:lastRenderedPageBreak/>
              <w:t>sumo</w:t>
            </w:r>
            <w:r w:rsidRPr="000F280B">
              <w:rPr>
                <w:rFonts w:cstheme="minorHAnsi"/>
                <w:sz w:val="24"/>
                <w:szCs w:val="24"/>
              </w:rPr>
              <w:t>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r w:rsidRPr="000F280B">
              <w:rPr>
                <w:rFonts w:cstheme="minorHAnsi"/>
                <w:sz w:val="24"/>
                <w:szCs w:val="24"/>
                <w:vertAlign w:val="subscript"/>
              </w:rPr>
              <w:t>29-192</w:t>
            </w:r>
          </w:p>
        </w:tc>
        <w:tc>
          <w:tcPr>
            <w:tcW w:w="0" w:type="auto"/>
            <w:vAlign w:val="center"/>
          </w:tcPr>
          <w:p w14:paraId="5019D776" w14:textId="3D909499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lastRenderedPageBreak/>
              <w:t>pET28a-</w:t>
            </w:r>
            <w:r w:rsidRPr="000F280B">
              <w:rPr>
                <w:rFonts w:cstheme="minorHAnsi"/>
                <w:i/>
                <w:kern w:val="0"/>
                <w:sz w:val="24"/>
                <w:szCs w:val="24"/>
              </w:rPr>
              <w:t xml:space="preserve">sumo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derivative comprising </w:t>
            </w:r>
            <w:r w:rsidRPr="000F280B">
              <w:rPr>
                <w:rFonts w:cstheme="minorHAnsi"/>
                <w:color w:val="000000"/>
                <w:sz w:val="24"/>
                <w:szCs w:val="24"/>
              </w:rPr>
              <w:t xml:space="preserve">amino </w:t>
            </w:r>
            <w:r w:rsidRPr="000F280B">
              <w:rPr>
                <w:rFonts w:cstheme="minorHAnsi"/>
                <w:color w:val="000000"/>
                <w:sz w:val="24"/>
                <w:szCs w:val="24"/>
              </w:rPr>
              <w:lastRenderedPageBreak/>
              <w:t>acid residues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29-192 of </w:t>
            </w:r>
            <w:proofErr w:type="spellStart"/>
            <w:r w:rsidRPr="000F280B">
              <w:rPr>
                <w:rFonts w:cstheme="minorHAnsi"/>
                <w:kern w:val="0"/>
                <w:sz w:val="24"/>
                <w:szCs w:val="24"/>
              </w:rPr>
              <w:t>IsdC</w:t>
            </w:r>
            <w:proofErr w:type="spellEnd"/>
          </w:p>
        </w:tc>
        <w:tc>
          <w:tcPr>
            <w:tcW w:w="0" w:type="auto"/>
            <w:vAlign w:val="center"/>
          </w:tcPr>
          <w:p w14:paraId="0A6BBB89" w14:textId="6EA1804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lastRenderedPageBreak/>
              <w:t>This study</w:t>
            </w:r>
          </w:p>
        </w:tc>
      </w:tr>
      <w:tr w:rsidR="00952599" w:rsidRPr="000F280B" w14:paraId="2C627A24" w14:textId="77777777" w:rsidTr="00201224">
        <w:tc>
          <w:tcPr>
            <w:tcW w:w="0" w:type="auto"/>
            <w:vAlign w:val="center"/>
          </w:tcPr>
          <w:p w14:paraId="6E090607" w14:textId="69321F0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sz w:val="24"/>
                <w:szCs w:val="24"/>
              </w:rPr>
              <w:t xml:space="preserve"> DH5a</w:t>
            </w:r>
          </w:p>
        </w:tc>
        <w:tc>
          <w:tcPr>
            <w:tcW w:w="0" w:type="auto"/>
            <w:vAlign w:val="center"/>
          </w:tcPr>
          <w:p w14:paraId="6B3937AC" w14:textId="617D8EB4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iCs/>
                <w:kern w:val="0"/>
                <w:sz w:val="24"/>
                <w:szCs w:val="24"/>
              </w:rPr>
              <w:t>F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r plasmid clone</w:t>
            </w:r>
          </w:p>
        </w:tc>
        <w:tc>
          <w:tcPr>
            <w:tcW w:w="0" w:type="auto"/>
            <w:vAlign w:val="center"/>
          </w:tcPr>
          <w:p w14:paraId="0D19A884" w14:textId="28D8737F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4A4F66E6" w14:textId="77777777" w:rsidTr="00201224">
        <w:tc>
          <w:tcPr>
            <w:tcW w:w="0" w:type="auto"/>
            <w:vAlign w:val="center"/>
          </w:tcPr>
          <w:p w14:paraId="5672A473" w14:textId="5B236638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E. coli</w:t>
            </w:r>
            <w:r w:rsidRPr="000F280B">
              <w:rPr>
                <w:rFonts w:cstheme="minorHAnsi"/>
                <w:sz w:val="24"/>
                <w:szCs w:val="24"/>
              </w:rPr>
              <w:t xml:space="preserve"> BL21(DE3)</w:t>
            </w:r>
          </w:p>
        </w:tc>
        <w:tc>
          <w:tcPr>
            <w:tcW w:w="0" w:type="auto"/>
            <w:vAlign w:val="center"/>
          </w:tcPr>
          <w:p w14:paraId="071BAD11" w14:textId="5AD082CF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For protein expression</w:t>
            </w:r>
          </w:p>
        </w:tc>
        <w:tc>
          <w:tcPr>
            <w:tcW w:w="0" w:type="auto"/>
            <w:vAlign w:val="center"/>
          </w:tcPr>
          <w:p w14:paraId="4BCB1E1F" w14:textId="0C37142C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3E7A8BBF" w14:textId="77777777" w:rsidTr="00201224">
        <w:tc>
          <w:tcPr>
            <w:tcW w:w="0" w:type="auto"/>
            <w:vAlign w:val="center"/>
          </w:tcPr>
          <w:p w14:paraId="58F474AB" w14:textId="2BCC16F4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RN4220</w:t>
            </w:r>
          </w:p>
        </w:tc>
        <w:tc>
          <w:tcPr>
            <w:tcW w:w="0" w:type="auto"/>
            <w:vAlign w:val="center"/>
          </w:tcPr>
          <w:p w14:paraId="352CA9CD" w14:textId="225A1ED9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>Derivative of 8325-4 that accepts plasmids</w:t>
            </w:r>
          </w:p>
        </w:tc>
        <w:tc>
          <w:tcPr>
            <w:tcW w:w="0" w:type="auto"/>
            <w:vAlign w:val="center"/>
          </w:tcPr>
          <w:p w14:paraId="0D7AE39C" w14:textId="765E3682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6634B485" w14:textId="77777777" w:rsidTr="00201224">
        <w:tc>
          <w:tcPr>
            <w:tcW w:w="0" w:type="auto"/>
            <w:vAlign w:val="center"/>
          </w:tcPr>
          <w:p w14:paraId="3F5D9F31" w14:textId="50DC0E5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</w:p>
        </w:tc>
        <w:tc>
          <w:tcPr>
            <w:tcW w:w="0" w:type="auto"/>
            <w:vAlign w:val="center"/>
          </w:tcPr>
          <w:p w14:paraId="05B0E655" w14:textId="128A76E6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Wild-type, </w:t>
            </w:r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 xml:space="preserve">S. aureus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ATCC 25904</w:t>
            </w:r>
          </w:p>
        </w:tc>
        <w:tc>
          <w:tcPr>
            <w:tcW w:w="0" w:type="auto"/>
            <w:vAlign w:val="center"/>
          </w:tcPr>
          <w:p w14:paraId="6E8101F3" w14:textId="65000C6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Laboratory stock</w:t>
            </w:r>
          </w:p>
        </w:tc>
      </w:tr>
      <w:tr w:rsidR="00952599" w:rsidRPr="000F280B" w14:paraId="2407C89D" w14:textId="77777777" w:rsidTr="00201224">
        <w:tc>
          <w:tcPr>
            <w:tcW w:w="0" w:type="auto"/>
            <w:vAlign w:val="center"/>
          </w:tcPr>
          <w:p w14:paraId="1E4B3054" w14:textId="70DF293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 </w:t>
            </w: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4589D065" w14:textId="2843C1E9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transposon insertion 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of Newman strain, with the transposon inserted 591 bp downstream the translational start site of </w:t>
            </w:r>
            <w:proofErr w:type="spellStart"/>
            <w:r w:rsidRPr="000F280B">
              <w:rPr>
                <w:rFonts w:cstheme="minorHAnsi"/>
                <w:i/>
                <w:kern w:val="0"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530C9047" w14:textId="4A72D412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2797003C" w14:textId="77777777" w:rsidTr="00201224">
        <w:tc>
          <w:tcPr>
            <w:tcW w:w="0" w:type="auto"/>
            <w:vAlign w:val="center"/>
          </w:tcPr>
          <w:p w14:paraId="59A7FA30" w14:textId="26C818C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1C35E466" w14:textId="0BE0B1E3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asciiTheme="minorHAnsi" w:hAnsiTheme="minorHAnsi" w:cstheme="minorHAnsi"/>
                <w:i/>
                <w:iCs/>
              </w:rPr>
              <w:t>citZ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 deletion and </w:t>
            </w:r>
            <w:proofErr w:type="spellStart"/>
            <w:r w:rsidRPr="000F280B">
              <w:rPr>
                <w:rFonts w:asciiTheme="minorHAnsi" w:hAnsiTheme="minorHAnsi" w:cstheme="minorHAnsi"/>
                <w:i/>
                <w:iCs/>
              </w:rPr>
              <w:t>citB</w:t>
            </w:r>
            <w:proofErr w:type="spellEnd"/>
            <w:r w:rsidRPr="000F280B">
              <w:rPr>
                <w:rFonts w:asciiTheme="minorHAnsi" w:hAnsiTheme="minorHAnsi" w:cstheme="minorHAnsi"/>
              </w:rPr>
              <w:t xml:space="preserve"> insertion mutant of Newman strain</w:t>
            </w:r>
          </w:p>
        </w:tc>
        <w:tc>
          <w:tcPr>
            <w:tcW w:w="0" w:type="auto"/>
            <w:vAlign w:val="center"/>
          </w:tcPr>
          <w:p w14:paraId="5A87D22D" w14:textId="4614FC8C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211D24B6" w14:textId="77777777" w:rsidTr="00201224">
        <w:tc>
          <w:tcPr>
            <w:tcW w:w="0" w:type="auto"/>
            <w:vAlign w:val="center"/>
          </w:tcPr>
          <w:p w14:paraId="256E00D2" w14:textId="06FC075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08223775" w14:textId="0DB2859A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and 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insertion 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</w:p>
        </w:tc>
        <w:tc>
          <w:tcPr>
            <w:tcW w:w="0" w:type="auto"/>
            <w:vAlign w:val="center"/>
          </w:tcPr>
          <w:p w14:paraId="23B63BB4" w14:textId="14BC1521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3EFB798B" w14:textId="77777777" w:rsidTr="00201224">
        <w:tc>
          <w:tcPr>
            <w:tcW w:w="0" w:type="auto"/>
            <w:vAlign w:val="center"/>
          </w:tcPr>
          <w:p w14:paraId="26F568ED" w14:textId="5C05427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 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2FC71CDF" w14:textId="4542611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, generated from pKOR</w:t>
            </w:r>
            <w:proofErr w:type="gramStart"/>
            <w:r w:rsidRPr="000F280B">
              <w:rPr>
                <w:rFonts w:cstheme="minorHAnsi"/>
                <w:kern w:val="0"/>
                <w:sz w:val="24"/>
                <w:szCs w:val="24"/>
              </w:rPr>
              <w:t>1::</w:t>
            </w:r>
            <w:proofErr w:type="gramEnd"/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iCs/>
                <w:kern w:val="0"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iCs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AB6983" w14:textId="1E94242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BD6026B" w14:textId="77777777" w:rsidTr="00201224">
        <w:tc>
          <w:tcPr>
            <w:tcW w:w="0" w:type="auto"/>
            <w:vAlign w:val="center"/>
          </w:tcPr>
          <w:p w14:paraId="27929E66" w14:textId="6D86359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/p</w:t>
            </w:r>
          </w:p>
        </w:tc>
        <w:tc>
          <w:tcPr>
            <w:tcW w:w="0" w:type="auto"/>
            <w:vAlign w:val="center"/>
          </w:tcPr>
          <w:p w14:paraId="3ED382E6" w14:textId="34D3A781" w:rsidR="00952599" w:rsidRPr="000F280B" w:rsidRDefault="00952599" w:rsidP="00E11B2A">
            <w:pPr>
              <w:autoSpaceDE w:val="0"/>
              <w:autoSpaceDN w:val="0"/>
              <w:adjustRightInd w:val="0"/>
              <w:jc w:val="left"/>
              <w:rPr>
                <w:rFonts w:cstheme="minorHAnsi"/>
                <w:kern w:val="0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 xml:space="preserve">Newman strain carrying plasmid pYJ335 </w:t>
            </w:r>
          </w:p>
        </w:tc>
        <w:tc>
          <w:tcPr>
            <w:tcW w:w="0" w:type="auto"/>
            <w:vAlign w:val="center"/>
          </w:tcPr>
          <w:p w14:paraId="53519535" w14:textId="4C2FBCF8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 </w:instrText>
            </w:r>
            <w:r w:rsidRPr="000F280B">
              <w:rPr>
                <w:rFonts w:cstheme="minorHAnsi"/>
                <w:sz w:val="24"/>
                <w:szCs w:val="24"/>
              </w:rPr>
              <w:fldChar w:fldCharType="begin">
                <w:fldData xml:space="preserve">PEVuZE5vdGU+PENpdGU+PEF1dGhvcj5EaW5nPC9BdXRob3I+PFllYXI+MjAxNDwvWWVhcj48UmVj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YWJici0xPlBy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</w:fldData>
              </w:fldChar>
            </w:r>
            <w:r w:rsidRPr="000F280B">
              <w:rPr>
                <w:rFonts w:cstheme="minorHAnsi"/>
                <w:sz w:val="24"/>
                <w:szCs w:val="24"/>
              </w:rPr>
              <w:instrText xml:space="preserve"> ADDIN EN.CITE.DATA </w:instrText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  <w:r w:rsidRPr="000F280B">
              <w:rPr>
                <w:rFonts w:cstheme="minorHAnsi"/>
                <w:sz w:val="24"/>
                <w:szCs w:val="24"/>
              </w:rPr>
            </w:r>
            <w:r w:rsidRPr="000F280B">
              <w:rPr>
                <w:rFonts w:cstheme="minorHAnsi"/>
                <w:sz w:val="24"/>
                <w:szCs w:val="24"/>
              </w:rPr>
              <w:fldChar w:fldCharType="separate"/>
            </w:r>
            <w:r w:rsidRPr="000F280B">
              <w:rPr>
                <w:rFonts w:cstheme="minorHAnsi"/>
                <w:noProof/>
                <w:sz w:val="24"/>
                <w:szCs w:val="24"/>
              </w:rPr>
              <w:t>[</w:t>
            </w:r>
            <w:r w:rsidR="001A7327">
              <w:rPr>
                <w:rFonts w:cstheme="minorHAnsi"/>
                <w:noProof/>
                <w:sz w:val="24"/>
                <w:szCs w:val="24"/>
              </w:rPr>
              <w:t>2</w:t>
            </w:r>
            <w:r w:rsidRPr="000F280B">
              <w:rPr>
                <w:rFonts w:cstheme="minorHAnsi"/>
                <w:noProof/>
                <w:sz w:val="24"/>
                <w:szCs w:val="24"/>
              </w:rPr>
              <w:t>]</w:t>
            </w:r>
            <w:r w:rsidRPr="000F280B">
              <w:rPr>
                <w:rFonts w:cstheme="minorHAnsi"/>
                <w:sz w:val="24"/>
                <w:szCs w:val="24"/>
              </w:rPr>
              <w:fldChar w:fldCharType="end"/>
            </w:r>
          </w:p>
        </w:tc>
      </w:tr>
      <w:tr w:rsidR="00952599" w:rsidRPr="000F280B" w14:paraId="52326A67" w14:textId="77777777" w:rsidTr="00201224">
        <w:tc>
          <w:tcPr>
            <w:tcW w:w="0" w:type="auto"/>
            <w:vAlign w:val="center"/>
          </w:tcPr>
          <w:p w14:paraId="5C27BFDA" w14:textId="59A8D24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BF7E722" w14:textId="237A819F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proofErr w:type="spellStart"/>
            <w:r w:rsidRPr="000F280B">
              <w:rPr>
                <w:rFonts w:cstheme="minorHAnsi"/>
                <w:vertAlign w:val="superscript"/>
              </w:rPr>
              <w:t>Tn</w:t>
            </w:r>
            <w:r w:rsidRPr="000F280B">
              <w:rPr>
                <w:rFonts w:cstheme="minorHAnsi"/>
                <w:i/>
              </w:rPr>
              <w:t>citB</w:t>
            </w:r>
            <w:proofErr w:type="spellEnd"/>
            <w:r w:rsidRPr="000F280B">
              <w:rPr>
                <w:rFonts w:cstheme="minorHAnsi"/>
                <w:i/>
                <w:vertAlign w:val="superscript"/>
              </w:rPr>
              <w:t xml:space="preserve"> </w:t>
            </w:r>
            <w:r w:rsidRPr="000F280B">
              <w:rPr>
                <w:rFonts w:cstheme="minorHAnsi"/>
              </w:rPr>
              <w:t>strain carrying plasmid pYJ335</w:t>
            </w:r>
          </w:p>
        </w:tc>
        <w:tc>
          <w:tcPr>
            <w:tcW w:w="0" w:type="auto"/>
            <w:vAlign w:val="center"/>
          </w:tcPr>
          <w:p w14:paraId="706AF47E" w14:textId="2DCB7B9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37D7BE07" w14:textId="77777777" w:rsidTr="00201224">
        <w:tc>
          <w:tcPr>
            <w:tcW w:w="0" w:type="auto"/>
            <w:vAlign w:val="center"/>
          </w:tcPr>
          <w:p w14:paraId="7328C928" w14:textId="1A68E299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7EB9F844" w14:textId="5BCF2980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335</w:t>
            </w:r>
          </w:p>
        </w:tc>
        <w:tc>
          <w:tcPr>
            <w:tcW w:w="0" w:type="auto"/>
            <w:vAlign w:val="center"/>
          </w:tcPr>
          <w:p w14:paraId="3F7648E8" w14:textId="35780A5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49249DDE" w14:textId="77777777" w:rsidTr="00201224">
        <w:tc>
          <w:tcPr>
            <w:tcW w:w="0" w:type="auto"/>
            <w:vAlign w:val="center"/>
          </w:tcPr>
          <w:p w14:paraId="112C23E7" w14:textId="0B40A788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eastAsia="等线" w:cstheme="minorHAnsi" w:hint="eastAsia"/>
                <w:i/>
                <w:iCs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656A12E2" w14:textId="2EAEA7B7" w:rsidR="00952599" w:rsidRPr="000F280B" w:rsidRDefault="00952599" w:rsidP="00E11B2A">
            <w:pPr>
              <w:jc w:val="left"/>
              <w:rPr>
                <w:rFonts w:cstheme="minorHAnsi"/>
                <w:iCs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eastAsia="等线" w:cstheme="minorHAnsi" w:hint="eastAsia"/>
                <w:i/>
                <w:iCs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335</w:t>
            </w:r>
          </w:p>
        </w:tc>
        <w:tc>
          <w:tcPr>
            <w:tcW w:w="0" w:type="auto"/>
            <w:vAlign w:val="center"/>
          </w:tcPr>
          <w:p w14:paraId="31634A42" w14:textId="7D64DAFD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7B8AB27" w14:textId="77777777" w:rsidTr="00201224">
        <w:tc>
          <w:tcPr>
            <w:tcW w:w="0" w:type="auto"/>
            <w:vAlign w:val="center"/>
          </w:tcPr>
          <w:p w14:paraId="6AA1F2E6" w14:textId="18764CD7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61F05205" w14:textId="0D6EA5C8" w:rsidR="00952599" w:rsidRPr="000F280B" w:rsidRDefault="00952599" w:rsidP="00E11B2A">
            <w:pPr>
              <w:pStyle w:val="Default"/>
              <w:rPr>
                <w:rFonts w:asciiTheme="minorHAnsi" w:hAnsiTheme="minorHAnsi" w:cstheme="minorHAnsi"/>
              </w:rPr>
            </w:pPr>
            <w:r w:rsidRPr="000F280B">
              <w:rPr>
                <w:rFonts w:eastAsia="等线" w:cstheme="minorHAnsi"/>
              </w:rPr>
              <w:t>∆</w:t>
            </w:r>
            <w:proofErr w:type="spellStart"/>
            <w:r w:rsidRPr="000F280B">
              <w:rPr>
                <w:rFonts w:cstheme="minorHAnsi"/>
                <w:i/>
              </w:rPr>
              <w:t>ccpE</w:t>
            </w:r>
            <w:r w:rsidRPr="000F280B">
              <w:rPr>
                <w:rFonts w:cstheme="minorHAnsi"/>
                <w:vertAlign w:val="superscript"/>
              </w:rPr>
              <w:t>Tn</w:t>
            </w:r>
            <w:r w:rsidRPr="000F280B">
              <w:rPr>
                <w:rFonts w:cstheme="minorHAnsi"/>
                <w:i/>
              </w:rPr>
              <w:t>citB</w:t>
            </w:r>
            <w:proofErr w:type="spellEnd"/>
            <w:r w:rsidRPr="000F280B">
              <w:rPr>
                <w:rFonts w:cstheme="minorHAnsi"/>
                <w:i/>
                <w:vertAlign w:val="superscript"/>
              </w:rPr>
              <w:t xml:space="preserve"> </w:t>
            </w:r>
            <w:r w:rsidRPr="000F280B">
              <w:rPr>
                <w:rFonts w:cstheme="minorHAnsi"/>
              </w:rPr>
              <w:t>strain carrying plasmid pYJ335</w:t>
            </w:r>
          </w:p>
        </w:tc>
        <w:tc>
          <w:tcPr>
            <w:tcW w:w="0" w:type="auto"/>
            <w:vAlign w:val="center"/>
          </w:tcPr>
          <w:p w14:paraId="5B877C4E" w14:textId="68DA9CA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30B7E8A" w14:textId="77777777" w:rsidTr="00201224">
        <w:tc>
          <w:tcPr>
            <w:tcW w:w="0" w:type="auto"/>
            <w:vAlign w:val="center"/>
          </w:tcPr>
          <w:p w14:paraId="028AE9D0" w14:textId="37DAD40B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</w:t>
            </w:r>
          </w:p>
        </w:tc>
        <w:tc>
          <w:tcPr>
            <w:tcW w:w="0" w:type="auto"/>
            <w:vAlign w:val="center"/>
          </w:tcPr>
          <w:p w14:paraId="263880BE" w14:textId="02F8736E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335</w:t>
            </w:r>
          </w:p>
        </w:tc>
        <w:tc>
          <w:tcPr>
            <w:tcW w:w="0" w:type="auto"/>
            <w:vAlign w:val="center"/>
          </w:tcPr>
          <w:p w14:paraId="60AFCAFF" w14:textId="1070EDC0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2F290C73" w14:textId="77777777" w:rsidTr="00201224">
        <w:tc>
          <w:tcPr>
            <w:tcW w:w="0" w:type="auto"/>
            <w:vAlign w:val="center"/>
          </w:tcPr>
          <w:p w14:paraId="7B024F2B" w14:textId="46A7B706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22A41910" w14:textId="57CFED4F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r w:rsidRPr="000F280B">
              <w:rPr>
                <w:rFonts w:cstheme="minorHAnsi"/>
                <w:sz w:val="24"/>
                <w:szCs w:val="24"/>
              </w:rPr>
              <w:t>strain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</w:p>
        </w:tc>
        <w:tc>
          <w:tcPr>
            <w:tcW w:w="0" w:type="auto"/>
            <w:vAlign w:val="center"/>
          </w:tcPr>
          <w:p w14:paraId="0C6238C8" w14:textId="5ECFC75D" w:rsidR="00952599" w:rsidRPr="000F280B" w:rsidRDefault="00952599" w:rsidP="00E11B2A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0DD5654" w14:textId="77777777" w:rsidTr="00201224">
        <w:tc>
          <w:tcPr>
            <w:tcW w:w="0" w:type="auto"/>
            <w:vAlign w:val="center"/>
          </w:tcPr>
          <w:p w14:paraId="2C30F9D5" w14:textId="6538EC26" w:rsidR="00952599" w:rsidRPr="000F280B" w:rsidRDefault="00952599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 w:hint="eastAsia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6DED260F" w14:textId="3EFFB380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r w:rsidRPr="000F280B">
              <w:rPr>
                <w:rFonts w:cstheme="minorHAnsi"/>
                <w:sz w:val="24"/>
                <w:szCs w:val="24"/>
              </w:rPr>
              <w:t>strain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 w:hint="eastAsia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3DDA0ACE" w14:textId="72961B66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4677BE6A" w14:textId="77777777" w:rsidTr="00201224">
        <w:tc>
          <w:tcPr>
            <w:tcW w:w="0" w:type="auto"/>
            <w:vAlign w:val="center"/>
          </w:tcPr>
          <w:p w14:paraId="54CF6FAB" w14:textId="03D1E7FB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34FBCF6F" w14:textId="17B588FA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3B51A6C6" w14:textId="2A548D94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6365E118" w14:textId="77777777" w:rsidTr="00201224">
        <w:tc>
          <w:tcPr>
            <w:tcW w:w="0" w:type="auto"/>
            <w:vAlign w:val="center"/>
          </w:tcPr>
          <w:p w14:paraId="56334AD2" w14:textId="24275280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</w:p>
        </w:tc>
        <w:tc>
          <w:tcPr>
            <w:tcW w:w="0" w:type="auto"/>
            <w:vAlign w:val="center"/>
          </w:tcPr>
          <w:p w14:paraId="08CA333C" w14:textId="646291B3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proofErr w:type="spellEnd"/>
          </w:p>
        </w:tc>
        <w:tc>
          <w:tcPr>
            <w:tcW w:w="0" w:type="auto"/>
            <w:vAlign w:val="center"/>
          </w:tcPr>
          <w:p w14:paraId="501C2936" w14:textId="347C701F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14DD5251" w14:textId="77777777" w:rsidTr="00201224">
        <w:tc>
          <w:tcPr>
            <w:tcW w:w="0" w:type="auto"/>
            <w:vAlign w:val="center"/>
          </w:tcPr>
          <w:p w14:paraId="383AF1DE" w14:textId="38651CCD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eastAsia="等线" w:cstheme="minorHAnsi" w:hint="eastAsia"/>
                <w:i/>
                <w:iCs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 w:hint="eastAsia"/>
                <w:i/>
                <w:sz w:val="24"/>
                <w:szCs w:val="24"/>
              </w:rPr>
              <w:t>sbnG</w:t>
            </w:r>
            <w:proofErr w:type="spellEnd"/>
          </w:p>
        </w:tc>
        <w:tc>
          <w:tcPr>
            <w:tcW w:w="0" w:type="auto"/>
            <w:vAlign w:val="center"/>
          </w:tcPr>
          <w:p w14:paraId="485DA51E" w14:textId="755423B6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eastAsia="等线" w:cstheme="minorHAnsi" w:hint="eastAsia"/>
                <w:i/>
                <w:iCs/>
                <w:sz w:val="24"/>
                <w:szCs w:val="24"/>
              </w:rPr>
              <w:t>sbnG</w:t>
            </w:r>
            <w:proofErr w:type="spellEnd"/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itZ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 w:hint="eastAsia"/>
                <w:i/>
                <w:sz w:val="24"/>
                <w:szCs w:val="24"/>
              </w:rPr>
              <w:t>sbnG</w:t>
            </w:r>
            <w:proofErr w:type="spellEnd"/>
          </w:p>
        </w:tc>
        <w:tc>
          <w:tcPr>
            <w:tcW w:w="0" w:type="auto"/>
            <w:vAlign w:val="center"/>
          </w:tcPr>
          <w:p w14:paraId="4B945713" w14:textId="37EB01D1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1816CAFF" w14:textId="77777777" w:rsidTr="00201224">
        <w:tc>
          <w:tcPr>
            <w:tcW w:w="0" w:type="auto"/>
            <w:vAlign w:val="center"/>
          </w:tcPr>
          <w:p w14:paraId="52803E01" w14:textId="2475B16E" w:rsidR="00952599" w:rsidRPr="000F280B" w:rsidRDefault="00952599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</w:rPr>
              <w:t>/</w:t>
            </w:r>
            <w:r w:rsidRPr="000F280B">
              <w:rPr>
                <w:rFonts w:cstheme="minorHAnsi"/>
                <w:sz w:val="24"/>
                <w:szCs w:val="24"/>
              </w:rPr>
              <w:t>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1CD79723" w14:textId="350EB050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  <w:vertAlign w:val="superscript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citB</w:t>
            </w:r>
            <w:proofErr w:type="spellEnd"/>
            <w:r w:rsidRPr="000F280B">
              <w:rPr>
                <w:rFonts w:cstheme="minorHAnsi"/>
                <w:i/>
                <w:sz w:val="24"/>
                <w:szCs w:val="24"/>
                <w:vertAlign w:val="superscript"/>
              </w:rPr>
              <w:t xml:space="preserve"> </w:t>
            </w:r>
            <w:r w:rsidRPr="000F280B">
              <w:rPr>
                <w:rFonts w:cstheme="minorHAnsi"/>
                <w:sz w:val="24"/>
                <w:szCs w:val="24"/>
              </w:rPr>
              <w:t>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15CDED56" w14:textId="0F8ECE3F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A89707A" w14:textId="77777777" w:rsidTr="00201224">
        <w:tc>
          <w:tcPr>
            <w:tcW w:w="0" w:type="auto"/>
            <w:vAlign w:val="center"/>
          </w:tcPr>
          <w:p w14:paraId="149C32D9" w14:textId="1C09C396" w:rsidR="00952599" w:rsidRPr="000F280B" w:rsidRDefault="00952599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isdC</w:t>
            </w:r>
            <w:proofErr w:type="spellEnd"/>
          </w:p>
        </w:tc>
        <w:tc>
          <w:tcPr>
            <w:tcW w:w="0" w:type="auto"/>
            <w:vAlign w:val="center"/>
          </w:tcPr>
          <w:p w14:paraId="47576348" w14:textId="6A54A236" w:rsidR="00952599" w:rsidRPr="000F280B" w:rsidRDefault="00952599" w:rsidP="005871A4">
            <w:pPr>
              <w:jc w:val="left"/>
              <w:rPr>
                <w:rFonts w:cstheme="minorHAnsi"/>
                <w:i/>
                <w:sz w:val="24"/>
                <w:szCs w:val="24"/>
                <w:vertAlign w:val="superscript"/>
              </w:rPr>
            </w:pP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isdC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</w:p>
        </w:tc>
        <w:tc>
          <w:tcPr>
            <w:tcW w:w="0" w:type="auto"/>
            <w:vAlign w:val="center"/>
          </w:tcPr>
          <w:p w14:paraId="7E88A0B0" w14:textId="4BDFE41B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03797C17" w14:textId="77777777" w:rsidTr="00201224">
        <w:tc>
          <w:tcPr>
            <w:tcW w:w="0" w:type="auto"/>
            <w:vAlign w:val="center"/>
          </w:tcPr>
          <w:p w14:paraId="17043B67" w14:textId="150684FC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  <w:r w:rsidRPr="000F280B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0F280B">
              <w:rPr>
                <w:rFonts w:cstheme="minorHAnsi"/>
                <w:sz w:val="24"/>
                <w:szCs w:val="24"/>
                <w:vertAlign w:val="superscript"/>
              </w:rPr>
              <w:t>Tn</w:t>
            </w:r>
            <w:r w:rsidRPr="000F280B">
              <w:rPr>
                <w:rFonts w:cstheme="minorHAnsi"/>
                <w:i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0" w:type="auto"/>
            <w:vAlign w:val="center"/>
          </w:tcPr>
          <w:p w14:paraId="18679EA2" w14:textId="61007E6E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srtB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transposon inser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  <w:r w:rsidRPr="000F280B">
              <w:rPr>
                <w:rFonts w:cstheme="minorHAnsi" w:hint="eastAsia"/>
                <w:kern w:val="0"/>
                <w:sz w:val="24"/>
                <w:szCs w:val="24"/>
              </w:rPr>
              <w:t>,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 xml:space="preserve"> with the transposon inserted 260 bp downstream the translational start site of </w:t>
            </w:r>
            <w:proofErr w:type="spellStart"/>
            <w:r w:rsidRPr="000F280B">
              <w:rPr>
                <w:rFonts w:cstheme="minorHAnsi"/>
                <w:i/>
                <w:kern w:val="0"/>
                <w:sz w:val="24"/>
                <w:szCs w:val="24"/>
              </w:rPr>
              <w:t>srtB</w:t>
            </w:r>
            <w:proofErr w:type="spellEnd"/>
          </w:p>
        </w:tc>
        <w:tc>
          <w:tcPr>
            <w:tcW w:w="0" w:type="auto"/>
            <w:vAlign w:val="center"/>
          </w:tcPr>
          <w:p w14:paraId="5A3D79E0" w14:textId="6AFF1DAC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EF3FAB3" w14:textId="77777777" w:rsidTr="00201224">
        <w:tc>
          <w:tcPr>
            <w:tcW w:w="0" w:type="auto"/>
            <w:vAlign w:val="center"/>
          </w:tcPr>
          <w:p w14:paraId="3839057B" w14:textId="61464495" w:rsidR="00952599" w:rsidRPr="000F280B" w:rsidRDefault="00952599" w:rsidP="005871A4">
            <w:pPr>
              <w:jc w:val="left"/>
              <w:rPr>
                <w:rFonts w:cstheme="minorHAnsi"/>
                <w:i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</w:t>
            </w:r>
            <w:r w:rsidRPr="000F280B">
              <w:rPr>
                <w:rFonts w:eastAsia="等线" w:cstheme="minorHAnsi"/>
                <w:sz w:val="24"/>
                <w:szCs w:val="24"/>
              </w:rPr>
              <w:lastRenderedPageBreak/>
              <w:t>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7E941459" w14:textId="09928D76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iCs/>
                <w:sz w:val="24"/>
                <w:szCs w:val="24"/>
              </w:rPr>
              <w:lastRenderedPageBreak/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</w:p>
        </w:tc>
        <w:tc>
          <w:tcPr>
            <w:tcW w:w="0" w:type="auto"/>
            <w:vAlign w:val="center"/>
          </w:tcPr>
          <w:p w14:paraId="11DDA447" w14:textId="5649A562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27EF302A" w14:textId="77777777" w:rsidTr="00201224">
        <w:tc>
          <w:tcPr>
            <w:tcW w:w="0" w:type="auto"/>
            <w:vAlign w:val="center"/>
          </w:tcPr>
          <w:p w14:paraId="435FD373" w14:textId="331E9752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/p</w:t>
            </w:r>
          </w:p>
        </w:tc>
        <w:tc>
          <w:tcPr>
            <w:tcW w:w="0" w:type="auto"/>
            <w:vAlign w:val="center"/>
          </w:tcPr>
          <w:p w14:paraId="4E3FBD24" w14:textId="6A1D3821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 strain carrying plasmid pYJ335</w:t>
            </w:r>
          </w:p>
        </w:tc>
        <w:tc>
          <w:tcPr>
            <w:tcW w:w="0" w:type="auto"/>
            <w:vAlign w:val="center"/>
          </w:tcPr>
          <w:p w14:paraId="7E47EA29" w14:textId="7DFF4B89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CF414C1" w14:textId="77777777" w:rsidTr="00201224">
        <w:tc>
          <w:tcPr>
            <w:tcW w:w="0" w:type="auto"/>
            <w:vAlign w:val="center"/>
          </w:tcPr>
          <w:p w14:paraId="1E178C1C" w14:textId="2288BC59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>/p-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0866C147" w14:textId="11C2DE88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  <w:r w:rsidRPr="000F280B">
              <w:rPr>
                <w:rFonts w:cstheme="minorHAnsi"/>
                <w:sz w:val="24"/>
                <w:szCs w:val="24"/>
              </w:rPr>
              <w:t xml:space="preserve"> 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fur</w:t>
            </w:r>
          </w:p>
        </w:tc>
        <w:tc>
          <w:tcPr>
            <w:tcW w:w="0" w:type="auto"/>
            <w:vAlign w:val="center"/>
          </w:tcPr>
          <w:p w14:paraId="69116F9F" w14:textId="7BDFC0F3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450551A" w14:textId="77777777" w:rsidTr="00201224">
        <w:tc>
          <w:tcPr>
            <w:tcW w:w="0" w:type="auto"/>
            <w:vAlign w:val="center"/>
          </w:tcPr>
          <w:p w14:paraId="66FE3BF5" w14:textId="2BFD82DC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424F1606" w14:textId="13689FAD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</w:p>
        </w:tc>
        <w:tc>
          <w:tcPr>
            <w:tcW w:w="0" w:type="auto"/>
            <w:vAlign w:val="center"/>
          </w:tcPr>
          <w:p w14:paraId="6F0CACDC" w14:textId="2FC260C7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7A92E78E" w14:textId="77777777" w:rsidTr="00201224">
        <w:tc>
          <w:tcPr>
            <w:tcW w:w="0" w:type="auto"/>
            <w:vAlign w:val="center"/>
          </w:tcPr>
          <w:p w14:paraId="001F9ABD" w14:textId="4E813010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/p</w:t>
            </w:r>
          </w:p>
        </w:tc>
        <w:tc>
          <w:tcPr>
            <w:tcW w:w="0" w:type="auto"/>
            <w:vAlign w:val="center"/>
          </w:tcPr>
          <w:p w14:paraId="577FE255" w14:textId="7D0F5138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strain carrying plasmid pYJ335</w:t>
            </w:r>
          </w:p>
        </w:tc>
        <w:tc>
          <w:tcPr>
            <w:tcW w:w="0" w:type="auto"/>
            <w:vAlign w:val="center"/>
          </w:tcPr>
          <w:p w14:paraId="601AAE05" w14:textId="4FABC1E3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11A34D2C" w14:textId="77777777" w:rsidTr="00201224">
        <w:tc>
          <w:tcPr>
            <w:tcW w:w="0" w:type="auto"/>
            <w:vAlign w:val="center"/>
          </w:tcPr>
          <w:p w14:paraId="612AF353" w14:textId="01B28249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eastAsia="等线"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>/p-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47C59E1B" w14:textId="490FFC46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strain carrying plasmid pYJ</w:t>
            </w:r>
            <w:proofErr w:type="gramStart"/>
            <w:r w:rsidRPr="000F280B">
              <w:rPr>
                <w:rFonts w:cstheme="minorHAnsi"/>
                <w:sz w:val="24"/>
                <w:szCs w:val="24"/>
              </w:rPr>
              <w:t>335::</w:t>
            </w:r>
            <w:proofErr w:type="spellStart"/>
            <w:proofErr w:type="gramEnd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proofErr w:type="spellEnd"/>
          </w:p>
        </w:tc>
        <w:tc>
          <w:tcPr>
            <w:tcW w:w="0" w:type="auto"/>
            <w:vAlign w:val="center"/>
          </w:tcPr>
          <w:p w14:paraId="034F3B51" w14:textId="054DE3DF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  <w:tr w:rsidR="00952599" w:rsidRPr="000F280B" w14:paraId="53405E10" w14:textId="77777777" w:rsidTr="00201224">
        <w:tc>
          <w:tcPr>
            <w:tcW w:w="0" w:type="auto"/>
            <w:vAlign w:val="center"/>
          </w:tcPr>
          <w:p w14:paraId="5182E883" w14:textId="60982B17" w:rsidR="00952599" w:rsidRPr="000F280B" w:rsidRDefault="00952599" w:rsidP="005871A4">
            <w:pPr>
              <w:jc w:val="left"/>
              <w:rPr>
                <w:rFonts w:eastAsia="等线" w:cstheme="minorHAnsi"/>
                <w:sz w:val="24"/>
                <w:szCs w:val="24"/>
              </w:rPr>
            </w:pPr>
            <w:r w:rsidRPr="000F280B">
              <w:rPr>
                <w:rFonts w:cstheme="minorHAnsi"/>
                <w:i/>
                <w:sz w:val="24"/>
                <w:szCs w:val="24"/>
              </w:rPr>
              <w:t>S. aureus</w:t>
            </w:r>
            <w:r w:rsidRPr="000F280B">
              <w:rPr>
                <w:rFonts w:cstheme="minorHAnsi"/>
                <w:sz w:val="24"/>
                <w:szCs w:val="24"/>
              </w:rPr>
              <w:t xml:space="preserve"> Newman</w:t>
            </w:r>
            <w:r w:rsidRPr="000F280B">
              <w:rPr>
                <w:rFonts w:eastAsia="等线" w:cstheme="minorHAnsi"/>
                <w:sz w:val="24"/>
                <w:szCs w:val="24"/>
              </w:rPr>
              <w:t xml:space="preserve"> ∆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pycA</w:t>
            </w:r>
            <w:r w:rsidRPr="000F280B">
              <w:rPr>
                <w:rFonts w:eastAsia="等线" w:cstheme="minorHAnsi"/>
                <w:sz w:val="24"/>
                <w:szCs w:val="24"/>
              </w:rPr>
              <w:t>∆</w:t>
            </w:r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</w:p>
        </w:tc>
        <w:tc>
          <w:tcPr>
            <w:tcW w:w="0" w:type="auto"/>
            <w:vAlign w:val="center"/>
          </w:tcPr>
          <w:p w14:paraId="261ED81C" w14:textId="3E490C18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proofErr w:type="spellStart"/>
            <w:r w:rsidRPr="000F280B">
              <w:rPr>
                <w:rFonts w:cstheme="minorHAnsi"/>
                <w:i/>
                <w:iCs/>
                <w:sz w:val="24"/>
                <w:szCs w:val="24"/>
              </w:rPr>
              <w:t>pycA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0F280B">
              <w:rPr>
                <w:rFonts w:cstheme="minorHAnsi"/>
                <w:i/>
                <w:sz w:val="24"/>
                <w:szCs w:val="24"/>
              </w:rPr>
              <w:t>ccpE</w:t>
            </w:r>
            <w:proofErr w:type="spellEnd"/>
            <w:r w:rsidRPr="000F280B">
              <w:rPr>
                <w:rFonts w:cstheme="minorHAnsi"/>
                <w:sz w:val="24"/>
                <w:szCs w:val="24"/>
              </w:rPr>
              <w:t xml:space="preserve"> double deletion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mutant</w:t>
            </w:r>
            <w:r w:rsidRPr="000F280B">
              <w:rPr>
                <w:rFonts w:cstheme="minorHAnsi"/>
                <w:sz w:val="24"/>
                <w:szCs w:val="24"/>
              </w:rPr>
              <w:t xml:space="preserve"> </w:t>
            </w:r>
            <w:r w:rsidRPr="000F280B">
              <w:rPr>
                <w:rFonts w:cstheme="minorHAnsi"/>
                <w:kern w:val="0"/>
                <w:sz w:val="24"/>
                <w:szCs w:val="24"/>
              </w:rPr>
              <w:t>of Newman strain</w:t>
            </w:r>
          </w:p>
        </w:tc>
        <w:tc>
          <w:tcPr>
            <w:tcW w:w="0" w:type="auto"/>
            <w:vAlign w:val="center"/>
          </w:tcPr>
          <w:p w14:paraId="085580F1" w14:textId="1361C605" w:rsidR="00952599" w:rsidRPr="000F280B" w:rsidRDefault="00952599" w:rsidP="005871A4">
            <w:pPr>
              <w:jc w:val="left"/>
              <w:rPr>
                <w:rFonts w:cstheme="minorHAnsi"/>
                <w:sz w:val="24"/>
                <w:szCs w:val="24"/>
              </w:rPr>
            </w:pPr>
            <w:r w:rsidRPr="000F280B">
              <w:rPr>
                <w:rFonts w:cstheme="minorHAnsi"/>
                <w:sz w:val="24"/>
                <w:szCs w:val="24"/>
              </w:rPr>
              <w:t>This study</w:t>
            </w:r>
          </w:p>
        </w:tc>
      </w:tr>
    </w:tbl>
    <w:p w14:paraId="55FD1626" w14:textId="1658FA44" w:rsidR="00B64496" w:rsidRPr="000F280B" w:rsidRDefault="00B64496" w:rsidP="00E11B2A">
      <w:pPr>
        <w:jc w:val="left"/>
        <w:rPr>
          <w:rFonts w:cstheme="minorHAnsi"/>
          <w:sz w:val="24"/>
          <w:szCs w:val="24"/>
        </w:rPr>
      </w:pPr>
      <w:proofErr w:type="spellStart"/>
      <w:r w:rsidRPr="000F280B">
        <w:rPr>
          <w:rFonts w:cstheme="minorHAnsi" w:hint="eastAsia"/>
          <w:sz w:val="24"/>
          <w:szCs w:val="24"/>
        </w:rPr>
        <w:t>A</w:t>
      </w:r>
      <w:r w:rsidRPr="000F280B">
        <w:rPr>
          <w:rFonts w:cstheme="minorHAnsi"/>
          <w:sz w:val="24"/>
          <w:szCs w:val="24"/>
        </w:rPr>
        <w:t>mp</w:t>
      </w:r>
      <w:r w:rsidRPr="000F280B">
        <w:rPr>
          <w:rFonts w:cstheme="minorHAnsi"/>
          <w:sz w:val="24"/>
          <w:szCs w:val="24"/>
          <w:vertAlign w:val="superscript"/>
        </w:rPr>
        <w:t>r</w:t>
      </w:r>
      <w:proofErr w:type="spellEnd"/>
      <w:r w:rsidRPr="000F280B">
        <w:rPr>
          <w:rFonts w:cstheme="minorHAnsi"/>
          <w:sz w:val="24"/>
          <w:szCs w:val="24"/>
        </w:rPr>
        <w:t xml:space="preserve">, ampicillin resistance; </w:t>
      </w:r>
      <w:proofErr w:type="spellStart"/>
      <w:r w:rsidRPr="000F280B">
        <w:rPr>
          <w:rFonts w:cstheme="minorHAnsi"/>
          <w:sz w:val="24"/>
          <w:szCs w:val="24"/>
        </w:rPr>
        <w:t>Cm</w:t>
      </w:r>
      <w:r w:rsidRPr="000F280B">
        <w:rPr>
          <w:rFonts w:cstheme="minorHAnsi"/>
          <w:sz w:val="24"/>
          <w:szCs w:val="24"/>
          <w:vertAlign w:val="superscript"/>
        </w:rPr>
        <w:t>r</w:t>
      </w:r>
      <w:proofErr w:type="spellEnd"/>
      <w:r w:rsidRPr="000F280B">
        <w:rPr>
          <w:rFonts w:cstheme="minorHAnsi"/>
          <w:sz w:val="24"/>
          <w:szCs w:val="24"/>
        </w:rPr>
        <w:t xml:space="preserve">, chloramphenicol resistance; </w:t>
      </w:r>
      <w:proofErr w:type="spellStart"/>
      <w:r w:rsidRPr="000F280B">
        <w:rPr>
          <w:rFonts w:cstheme="minorHAnsi"/>
          <w:sz w:val="24"/>
          <w:szCs w:val="24"/>
        </w:rPr>
        <w:t>Erm</w:t>
      </w:r>
      <w:r w:rsidRPr="000F280B">
        <w:rPr>
          <w:rFonts w:cstheme="minorHAnsi"/>
          <w:sz w:val="24"/>
          <w:szCs w:val="24"/>
          <w:vertAlign w:val="superscript"/>
        </w:rPr>
        <w:t>r</w:t>
      </w:r>
      <w:proofErr w:type="spellEnd"/>
      <w:r w:rsidRPr="000F280B">
        <w:rPr>
          <w:rFonts w:cstheme="minorHAnsi"/>
          <w:sz w:val="24"/>
          <w:szCs w:val="24"/>
        </w:rPr>
        <w:t xml:space="preserve">, erythromycin resistance; </w:t>
      </w:r>
      <w:proofErr w:type="spellStart"/>
      <w:r w:rsidRPr="000F280B">
        <w:rPr>
          <w:rFonts w:cstheme="minorHAnsi"/>
          <w:sz w:val="24"/>
          <w:szCs w:val="24"/>
        </w:rPr>
        <w:t>Kan</w:t>
      </w:r>
      <w:r w:rsidRPr="000F280B">
        <w:rPr>
          <w:rFonts w:cstheme="minorHAnsi"/>
          <w:sz w:val="24"/>
          <w:szCs w:val="24"/>
          <w:vertAlign w:val="superscript"/>
        </w:rPr>
        <w:t>r</w:t>
      </w:r>
      <w:proofErr w:type="spellEnd"/>
      <w:r w:rsidRPr="000F280B">
        <w:rPr>
          <w:rFonts w:cstheme="minorHAnsi"/>
          <w:sz w:val="24"/>
          <w:szCs w:val="24"/>
        </w:rPr>
        <w:t>, kanamycin resistance</w:t>
      </w:r>
    </w:p>
    <w:p w14:paraId="429206BF" w14:textId="2D3E9CAA" w:rsidR="00515023" w:rsidRPr="000F280B" w:rsidRDefault="00515023" w:rsidP="00A779AE">
      <w:pPr>
        <w:spacing w:line="480" w:lineRule="auto"/>
        <w:jc w:val="left"/>
        <w:rPr>
          <w:rFonts w:cstheme="minorHAnsi"/>
          <w:sz w:val="24"/>
          <w:szCs w:val="24"/>
        </w:rPr>
      </w:pPr>
    </w:p>
    <w:p w14:paraId="1137C6C5" w14:textId="59A09E74" w:rsidR="003B5C1A" w:rsidRDefault="001A7327" w:rsidP="001A7327">
      <w:pPr>
        <w:pStyle w:val="HTML"/>
        <w:shd w:val="clear" w:color="auto" w:fill="FFFFFF"/>
        <w:spacing w:line="360" w:lineRule="auto"/>
        <w:rPr>
          <w:rFonts w:ascii="Calibri" w:hAnsi="Calibri" w:cs="Calibri"/>
          <w:b/>
          <w:bCs/>
          <w:iCs/>
          <w:color w:val="000000" w:themeColor="text1"/>
        </w:rPr>
      </w:pPr>
      <w:r w:rsidRPr="00D80501">
        <w:rPr>
          <w:rFonts w:ascii="Calibri" w:hAnsi="Calibri" w:cs="Calibri"/>
          <w:b/>
          <w:bCs/>
          <w:iCs/>
          <w:color w:val="000000" w:themeColor="text1"/>
        </w:rPr>
        <w:t>References</w:t>
      </w:r>
    </w:p>
    <w:p w14:paraId="2A9AFE30" w14:textId="6510BE5A" w:rsidR="001A7327" w:rsidRDefault="001A7327" w:rsidP="001A7327">
      <w:pPr>
        <w:pStyle w:val="HTML"/>
        <w:numPr>
          <w:ilvl w:val="0"/>
          <w:numId w:val="16"/>
        </w:numPr>
        <w:shd w:val="clear" w:color="auto" w:fill="FFFFFF"/>
        <w:spacing w:line="360" w:lineRule="auto"/>
        <w:rPr>
          <w:rFonts w:ascii="Calibri" w:hAnsi="Calibri" w:cs="Calibri"/>
          <w:bCs/>
          <w:iCs/>
          <w:color w:val="000000" w:themeColor="text1"/>
        </w:rPr>
      </w:pPr>
      <w:r w:rsidRPr="001A7327">
        <w:rPr>
          <w:rFonts w:ascii="Calibri" w:hAnsi="Calibri" w:cs="Calibri"/>
          <w:bCs/>
          <w:iCs/>
          <w:color w:val="000000" w:themeColor="text1"/>
        </w:rPr>
        <w:t xml:space="preserve"> Ji Y, </w:t>
      </w:r>
      <w:proofErr w:type="spellStart"/>
      <w:r w:rsidRPr="001A7327">
        <w:rPr>
          <w:rFonts w:ascii="Calibri" w:hAnsi="Calibri" w:cs="Calibri"/>
          <w:bCs/>
          <w:iCs/>
          <w:color w:val="000000" w:themeColor="text1"/>
        </w:rPr>
        <w:t>Marra</w:t>
      </w:r>
      <w:proofErr w:type="spellEnd"/>
      <w:r w:rsidRPr="001A7327">
        <w:rPr>
          <w:rFonts w:ascii="Calibri" w:hAnsi="Calibri" w:cs="Calibri"/>
          <w:bCs/>
          <w:iCs/>
          <w:color w:val="000000" w:themeColor="text1"/>
        </w:rPr>
        <w:t xml:space="preserve"> A, Rosenberg M, </w:t>
      </w:r>
      <w:proofErr w:type="spellStart"/>
      <w:r w:rsidRPr="001A7327">
        <w:rPr>
          <w:rFonts w:ascii="Calibri" w:hAnsi="Calibri" w:cs="Calibri"/>
          <w:bCs/>
          <w:iCs/>
          <w:color w:val="000000" w:themeColor="text1"/>
        </w:rPr>
        <w:t>Woodnutt</w:t>
      </w:r>
      <w:proofErr w:type="spellEnd"/>
      <w:r w:rsidRPr="001A7327">
        <w:rPr>
          <w:rFonts w:ascii="Calibri" w:hAnsi="Calibri" w:cs="Calibri"/>
          <w:bCs/>
          <w:iCs/>
          <w:color w:val="000000" w:themeColor="text1"/>
        </w:rPr>
        <w:t xml:space="preserve"> G (1999) Regulated Antisense RNA Eliminates Alpha-Toxin Virulence in</w:t>
      </w:r>
      <w:r w:rsidRPr="001A7327">
        <w:rPr>
          <w:rFonts w:ascii="Calibri" w:hAnsi="Calibri" w:cs="Calibri"/>
          <w:bCs/>
          <w:i/>
          <w:iCs/>
          <w:color w:val="000000" w:themeColor="text1"/>
        </w:rPr>
        <w:t xml:space="preserve"> Staphylococcus aureus </w:t>
      </w:r>
      <w:r w:rsidRPr="001A7327">
        <w:rPr>
          <w:rFonts w:ascii="Calibri" w:hAnsi="Calibri" w:cs="Calibri"/>
          <w:bCs/>
          <w:iCs/>
          <w:color w:val="000000" w:themeColor="text1"/>
        </w:rPr>
        <w:t>Infection. Journal of Bacteriology 181: 6585-6590.</w:t>
      </w:r>
    </w:p>
    <w:p w14:paraId="4E636D05" w14:textId="555FAF59" w:rsidR="001A7327" w:rsidRDefault="001A7327" w:rsidP="001A7327">
      <w:pPr>
        <w:pStyle w:val="HTML"/>
        <w:numPr>
          <w:ilvl w:val="0"/>
          <w:numId w:val="16"/>
        </w:numPr>
        <w:shd w:val="clear" w:color="auto" w:fill="FFFFFF"/>
        <w:spacing w:line="360" w:lineRule="auto"/>
        <w:rPr>
          <w:rFonts w:ascii="Calibri" w:hAnsi="Calibri" w:cs="Calibri"/>
          <w:bCs/>
          <w:iCs/>
          <w:color w:val="000000" w:themeColor="text1"/>
        </w:rPr>
      </w:pPr>
      <w:r w:rsidRPr="001A7327">
        <w:rPr>
          <w:rFonts w:ascii="Calibri" w:hAnsi="Calibri" w:cs="Calibri"/>
          <w:bCs/>
          <w:iCs/>
          <w:color w:val="000000" w:themeColor="text1"/>
        </w:rPr>
        <w:t xml:space="preserve">Ding Y, Liu X, Chen F, Di H, Xu B, </w:t>
      </w:r>
      <w:r>
        <w:rPr>
          <w:rFonts w:ascii="Calibri" w:hAnsi="Calibri" w:cs="Calibri"/>
          <w:bCs/>
          <w:iCs/>
          <w:color w:val="000000" w:themeColor="text1"/>
        </w:rPr>
        <w:t xml:space="preserve">Zhang X, </w:t>
      </w:r>
      <w:r w:rsidRPr="001A7327">
        <w:rPr>
          <w:rFonts w:ascii="Calibri" w:hAnsi="Calibri" w:cs="Calibri"/>
          <w:bCs/>
          <w:iCs/>
          <w:color w:val="000000" w:themeColor="text1"/>
        </w:rPr>
        <w:t>et al. (2014) Metabolic sensor governing bacterial virulence in Staphylococcus aureus. Proceedings of the National Academy of Sciences 111: E4981-4990</w:t>
      </w:r>
      <w:r>
        <w:rPr>
          <w:rFonts w:ascii="Calibri" w:hAnsi="Calibri" w:cs="Calibri"/>
          <w:bCs/>
          <w:iCs/>
          <w:color w:val="000000" w:themeColor="text1"/>
        </w:rPr>
        <w:t>.</w:t>
      </w:r>
    </w:p>
    <w:p w14:paraId="4A6435C3" w14:textId="583CC2CA" w:rsidR="001A7327" w:rsidRPr="001A7327" w:rsidRDefault="001A7327" w:rsidP="001A7327">
      <w:pPr>
        <w:pStyle w:val="HTML"/>
        <w:numPr>
          <w:ilvl w:val="0"/>
          <w:numId w:val="16"/>
        </w:numPr>
        <w:shd w:val="clear" w:color="auto" w:fill="FFFFFF"/>
        <w:spacing w:line="360" w:lineRule="auto"/>
        <w:rPr>
          <w:rFonts w:ascii="Calibri" w:hAnsi="Calibri" w:cs="Calibri"/>
          <w:bCs/>
          <w:iCs/>
          <w:color w:val="000000" w:themeColor="text1"/>
        </w:rPr>
      </w:pPr>
      <w:r w:rsidRPr="001A7327">
        <w:rPr>
          <w:rFonts w:ascii="Calibri" w:hAnsi="Calibri" w:cs="Calibri"/>
          <w:bCs/>
          <w:iCs/>
          <w:color w:val="000000" w:themeColor="text1"/>
        </w:rPr>
        <w:t xml:space="preserve">Bae T, </w:t>
      </w:r>
      <w:proofErr w:type="spellStart"/>
      <w:r w:rsidRPr="001A7327">
        <w:rPr>
          <w:rFonts w:ascii="Calibri" w:hAnsi="Calibri" w:cs="Calibri"/>
          <w:bCs/>
          <w:iCs/>
          <w:color w:val="000000" w:themeColor="text1"/>
        </w:rPr>
        <w:t>Schneewind</w:t>
      </w:r>
      <w:proofErr w:type="spellEnd"/>
      <w:r w:rsidRPr="001A7327">
        <w:rPr>
          <w:rFonts w:ascii="Calibri" w:hAnsi="Calibri" w:cs="Calibri"/>
          <w:bCs/>
          <w:iCs/>
          <w:color w:val="000000" w:themeColor="text1"/>
        </w:rPr>
        <w:t xml:space="preserve"> O (2006) Allelic replacement in Staphylococcus aureus with inducible counter-selection. Plasmid 55: 58-63</w:t>
      </w:r>
    </w:p>
    <w:p w14:paraId="01EBA4FB" w14:textId="4AB29594" w:rsidR="001A7327" w:rsidRDefault="001A7327" w:rsidP="003B5C1A">
      <w:pPr>
        <w:pStyle w:val="HTML"/>
        <w:shd w:val="clear" w:color="auto" w:fill="FFFFFF"/>
        <w:spacing w:line="480" w:lineRule="auto"/>
        <w:rPr>
          <w:rFonts w:ascii="Calibri" w:hAnsi="Calibri" w:cs="Calibri" w:hint="eastAsia"/>
          <w:b/>
          <w:bCs/>
          <w:iCs/>
          <w:color w:val="000000" w:themeColor="text1"/>
        </w:rPr>
      </w:pPr>
    </w:p>
    <w:p w14:paraId="1822D52D" w14:textId="77777777" w:rsidR="001A7327" w:rsidRPr="000F280B" w:rsidRDefault="001A7327" w:rsidP="003B5C1A">
      <w:pPr>
        <w:pStyle w:val="HTML"/>
        <w:shd w:val="clear" w:color="auto" w:fill="FFFFFF"/>
        <w:spacing w:line="480" w:lineRule="auto"/>
        <w:rPr>
          <w:rFonts w:asciiTheme="minorHAnsi" w:hAnsiTheme="minorHAnsi" w:cstheme="minorHAnsi" w:hint="eastAsia"/>
          <w:b/>
          <w:sz w:val="32"/>
          <w:szCs w:val="32"/>
        </w:rPr>
      </w:pPr>
    </w:p>
    <w:p w14:paraId="560CE466" w14:textId="3B03894E" w:rsidR="003B5C1A" w:rsidRPr="000F280B" w:rsidRDefault="003B5C1A" w:rsidP="003B5C1A">
      <w:pPr>
        <w:spacing w:line="480" w:lineRule="auto"/>
        <w:jc w:val="left"/>
        <w:rPr>
          <w:rFonts w:cstheme="minorHAnsi"/>
          <w:sz w:val="24"/>
          <w:szCs w:val="24"/>
        </w:rPr>
      </w:pPr>
    </w:p>
    <w:p w14:paraId="4BEF6912" w14:textId="011E008D" w:rsidR="00DD5B66" w:rsidRPr="001A7327" w:rsidRDefault="00DD5B66" w:rsidP="001A7327">
      <w:pPr>
        <w:widowControl/>
        <w:jc w:val="left"/>
        <w:rPr>
          <w:rFonts w:cstheme="minorHAnsi"/>
          <w:sz w:val="24"/>
          <w:szCs w:val="24"/>
        </w:rPr>
      </w:pPr>
    </w:p>
    <w:sectPr w:rsidR="00DD5B66" w:rsidRPr="001A7327" w:rsidSect="00AF3556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F69CF" w14:textId="77777777" w:rsidR="002D4566" w:rsidRDefault="002D4566" w:rsidP="00515023">
      <w:r>
        <w:separator/>
      </w:r>
    </w:p>
  </w:endnote>
  <w:endnote w:type="continuationSeparator" w:id="0">
    <w:p w14:paraId="74E38402" w14:textId="77777777" w:rsidR="002D4566" w:rsidRDefault="002D4566" w:rsidP="0051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ACFC8" w14:textId="77777777" w:rsidR="002D4566" w:rsidRDefault="002D4566" w:rsidP="00515023">
      <w:r>
        <w:separator/>
      </w:r>
    </w:p>
  </w:footnote>
  <w:footnote w:type="continuationSeparator" w:id="0">
    <w:p w14:paraId="31FEEE2C" w14:textId="77777777" w:rsidR="002D4566" w:rsidRDefault="002D4566" w:rsidP="00515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A3D4E"/>
    <w:multiLevelType w:val="hybridMultilevel"/>
    <w:tmpl w:val="B2A045DC"/>
    <w:lvl w:ilvl="0" w:tplc="743ECA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27212A"/>
    <w:multiLevelType w:val="multilevel"/>
    <w:tmpl w:val="02721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DE216B"/>
    <w:multiLevelType w:val="hybridMultilevel"/>
    <w:tmpl w:val="5AEC71CE"/>
    <w:lvl w:ilvl="0" w:tplc="455ADD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B0348D"/>
    <w:multiLevelType w:val="multilevel"/>
    <w:tmpl w:val="9D404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F37E39"/>
    <w:multiLevelType w:val="multilevel"/>
    <w:tmpl w:val="495E1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D034ED"/>
    <w:multiLevelType w:val="hybridMultilevel"/>
    <w:tmpl w:val="4970A0A4"/>
    <w:lvl w:ilvl="0" w:tplc="0DA6E4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650ECD"/>
    <w:multiLevelType w:val="hybridMultilevel"/>
    <w:tmpl w:val="C1A448D0"/>
    <w:lvl w:ilvl="0" w:tplc="4E209070">
      <w:start w:val="18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EC83430"/>
    <w:multiLevelType w:val="hybridMultilevel"/>
    <w:tmpl w:val="4F98146E"/>
    <w:lvl w:ilvl="0" w:tplc="B88445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0972F75"/>
    <w:multiLevelType w:val="hybridMultilevel"/>
    <w:tmpl w:val="2D00D966"/>
    <w:lvl w:ilvl="0" w:tplc="174C0D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42B5E59"/>
    <w:multiLevelType w:val="multilevel"/>
    <w:tmpl w:val="6E949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F1A6A9B"/>
    <w:multiLevelType w:val="hybridMultilevel"/>
    <w:tmpl w:val="4A120692"/>
    <w:lvl w:ilvl="0" w:tplc="AEB6F3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F204124"/>
    <w:multiLevelType w:val="multilevel"/>
    <w:tmpl w:val="63227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96EE6"/>
    <w:multiLevelType w:val="multilevel"/>
    <w:tmpl w:val="92CC0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6B5E38"/>
    <w:multiLevelType w:val="multilevel"/>
    <w:tmpl w:val="8CFC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5773972"/>
    <w:multiLevelType w:val="multilevel"/>
    <w:tmpl w:val="0AA82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7D44A56"/>
    <w:multiLevelType w:val="multilevel"/>
    <w:tmpl w:val="11DA2C3E"/>
    <w:lvl w:ilvl="0">
      <w:start w:val="1"/>
      <w:numFmt w:val="bullet"/>
      <w:lvlText w:val=""/>
      <w:lvlJc w:val="left"/>
      <w:pPr>
        <w:tabs>
          <w:tab w:val="num" w:pos="2061"/>
        </w:tabs>
        <w:ind w:left="2061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2781"/>
        </w:tabs>
        <w:ind w:left="2781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3501"/>
        </w:tabs>
        <w:ind w:left="3501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4221"/>
        </w:tabs>
        <w:ind w:left="4221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4941"/>
        </w:tabs>
        <w:ind w:left="4941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5661"/>
        </w:tabs>
        <w:ind w:left="5661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6381"/>
        </w:tabs>
        <w:ind w:left="6381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7101"/>
        </w:tabs>
        <w:ind w:left="7101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7821"/>
        </w:tabs>
        <w:ind w:left="7821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5"/>
  </w:num>
  <w:num w:numId="5">
    <w:abstractNumId w:val="9"/>
  </w:num>
  <w:num w:numId="6">
    <w:abstractNumId w:val="3"/>
  </w:num>
  <w:num w:numId="7">
    <w:abstractNumId w:val="1"/>
  </w:num>
  <w:num w:numId="8">
    <w:abstractNumId w:val="12"/>
  </w:num>
  <w:num w:numId="9">
    <w:abstractNumId w:val="15"/>
  </w:num>
  <w:num w:numId="10">
    <w:abstractNumId w:val="14"/>
  </w:num>
  <w:num w:numId="11">
    <w:abstractNumId w:val="11"/>
  </w:num>
  <w:num w:numId="12">
    <w:abstractNumId w:val="13"/>
  </w:num>
  <w:num w:numId="13">
    <w:abstractNumId w:val="4"/>
  </w:num>
  <w:num w:numId="14">
    <w:abstractNumId w:val="0"/>
  </w:num>
  <w:num w:numId="15">
    <w:abstractNumId w:val="6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tt2ww89t222erf045p2vu2fdee5d9vzre&quot;&gt;Untitled Copy&lt;record-ids&gt;&lt;item&gt;35&lt;/item&gt;&lt;/record-ids&gt;&lt;/item&gt;&lt;/Libraries&gt;"/>
  </w:docVars>
  <w:rsids>
    <w:rsidRoot w:val="00CB1807"/>
    <w:rsid w:val="000048A9"/>
    <w:rsid w:val="000066F1"/>
    <w:rsid w:val="00007EB4"/>
    <w:rsid w:val="00010132"/>
    <w:rsid w:val="00011635"/>
    <w:rsid w:val="00012C9F"/>
    <w:rsid w:val="00014BD7"/>
    <w:rsid w:val="0001556B"/>
    <w:rsid w:val="00015790"/>
    <w:rsid w:val="00021CB7"/>
    <w:rsid w:val="000221F4"/>
    <w:rsid w:val="00025ECE"/>
    <w:rsid w:val="0002746F"/>
    <w:rsid w:val="00027778"/>
    <w:rsid w:val="00030492"/>
    <w:rsid w:val="00030D66"/>
    <w:rsid w:val="00032276"/>
    <w:rsid w:val="000325B5"/>
    <w:rsid w:val="00033DCE"/>
    <w:rsid w:val="000341E4"/>
    <w:rsid w:val="00035170"/>
    <w:rsid w:val="00035C15"/>
    <w:rsid w:val="0003625C"/>
    <w:rsid w:val="000407C5"/>
    <w:rsid w:val="00040C9A"/>
    <w:rsid w:val="00046858"/>
    <w:rsid w:val="00046FC8"/>
    <w:rsid w:val="00047B52"/>
    <w:rsid w:val="00050F4C"/>
    <w:rsid w:val="00051820"/>
    <w:rsid w:val="00054659"/>
    <w:rsid w:val="000550C2"/>
    <w:rsid w:val="00055254"/>
    <w:rsid w:val="00055A50"/>
    <w:rsid w:val="00056B3A"/>
    <w:rsid w:val="000602FC"/>
    <w:rsid w:val="0006120A"/>
    <w:rsid w:val="000638ED"/>
    <w:rsid w:val="0006409F"/>
    <w:rsid w:val="0006665C"/>
    <w:rsid w:val="00066977"/>
    <w:rsid w:val="00070887"/>
    <w:rsid w:val="00071794"/>
    <w:rsid w:val="000722DE"/>
    <w:rsid w:val="00072732"/>
    <w:rsid w:val="00072806"/>
    <w:rsid w:val="0007463A"/>
    <w:rsid w:val="00077B10"/>
    <w:rsid w:val="00077B58"/>
    <w:rsid w:val="000811AA"/>
    <w:rsid w:val="00081856"/>
    <w:rsid w:val="00083770"/>
    <w:rsid w:val="00083A0D"/>
    <w:rsid w:val="0008734F"/>
    <w:rsid w:val="00093A95"/>
    <w:rsid w:val="000946F3"/>
    <w:rsid w:val="00094E31"/>
    <w:rsid w:val="00095BCA"/>
    <w:rsid w:val="000A070A"/>
    <w:rsid w:val="000A1403"/>
    <w:rsid w:val="000A2B8D"/>
    <w:rsid w:val="000A3BFF"/>
    <w:rsid w:val="000A42F7"/>
    <w:rsid w:val="000A4A56"/>
    <w:rsid w:val="000A5AC9"/>
    <w:rsid w:val="000A6EC6"/>
    <w:rsid w:val="000B051B"/>
    <w:rsid w:val="000B0691"/>
    <w:rsid w:val="000B0718"/>
    <w:rsid w:val="000B0C95"/>
    <w:rsid w:val="000B3AAC"/>
    <w:rsid w:val="000B4088"/>
    <w:rsid w:val="000B4759"/>
    <w:rsid w:val="000B561B"/>
    <w:rsid w:val="000B6BEE"/>
    <w:rsid w:val="000B746F"/>
    <w:rsid w:val="000B7683"/>
    <w:rsid w:val="000C1FFB"/>
    <w:rsid w:val="000C3100"/>
    <w:rsid w:val="000C3DE1"/>
    <w:rsid w:val="000D0E13"/>
    <w:rsid w:val="000D0E2F"/>
    <w:rsid w:val="000D1E42"/>
    <w:rsid w:val="000D2940"/>
    <w:rsid w:val="000D32EE"/>
    <w:rsid w:val="000D7540"/>
    <w:rsid w:val="000D7E88"/>
    <w:rsid w:val="000E1A09"/>
    <w:rsid w:val="000E38A9"/>
    <w:rsid w:val="000E412E"/>
    <w:rsid w:val="000E4490"/>
    <w:rsid w:val="000F06B3"/>
    <w:rsid w:val="000F0E01"/>
    <w:rsid w:val="000F2569"/>
    <w:rsid w:val="000F280B"/>
    <w:rsid w:val="00102FF7"/>
    <w:rsid w:val="001061C8"/>
    <w:rsid w:val="0010798F"/>
    <w:rsid w:val="00111F1A"/>
    <w:rsid w:val="00113995"/>
    <w:rsid w:val="00113A6B"/>
    <w:rsid w:val="00113F06"/>
    <w:rsid w:val="00116245"/>
    <w:rsid w:val="00121418"/>
    <w:rsid w:val="00121E98"/>
    <w:rsid w:val="00123E77"/>
    <w:rsid w:val="001249E0"/>
    <w:rsid w:val="00126151"/>
    <w:rsid w:val="001267E2"/>
    <w:rsid w:val="001306F1"/>
    <w:rsid w:val="0013282F"/>
    <w:rsid w:val="00133436"/>
    <w:rsid w:val="00133E01"/>
    <w:rsid w:val="0013438E"/>
    <w:rsid w:val="001349B3"/>
    <w:rsid w:val="0014393F"/>
    <w:rsid w:val="001460F2"/>
    <w:rsid w:val="001508F9"/>
    <w:rsid w:val="00150D7D"/>
    <w:rsid w:val="00151238"/>
    <w:rsid w:val="001512EA"/>
    <w:rsid w:val="0015630D"/>
    <w:rsid w:val="001563FB"/>
    <w:rsid w:val="00157185"/>
    <w:rsid w:val="00161CBB"/>
    <w:rsid w:val="00162858"/>
    <w:rsid w:val="00162A42"/>
    <w:rsid w:val="00165228"/>
    <w:rsid w:val="0016680C"/>
    <w:rsid w:val="00170754"/>
    <w:rsid w:val="00170933"/>
    <w:rsid w:val="00171393"/>
    <w:rsid w:val="0017256D"/>
    <w:rsid w:val="0017298B"/>
    <w:rsid w:val="00173271"/>
    <w:rsid w:val="00183AAB"/>
    <w:rsid w:val="00183C0C"/>
    <w:rsid w:val="001846BB"/>
    <w:rsid w:val="00186A4A"/>
    <w:rsid w:val="00190C91"/>
    <w:rsid w:val="00194C9B"/>
    <w:rsid w:val="001958DA"/>
    <w:rsid w:val="00195D07"/>
    <w:rsid w:val="00197521"/>
    <w:rsid w:val="00197A01"/>
    <w:rsid w:val="001A116E"/>
    <w:rsid w:val="001A23A7"/>
    <w:rsid w:val="001A3026"/>
    <w:rsid w:val="001A3F30"/>
    <w:rsid w:val="001A4FBF"/>
    <w:rsid w:val="001A676F"/>
    <w:rsid w:val="001A7327"/>
    <w:rsid w:val="001B0FAF"/>
    <w:rsid w:val="001B3B0C"/>
    <w:rsid w:val="001B4864"/>
    <w:rsid w:val="001B5AC4"/>
    <w:rsid w:val="001B5DE4"/>
    <w:rsid w:val="001C2DA6"/>
    <w:rsid w:val="001C396B"/>
    <w:rsid w:val="001C4182"/>
    <w:rsid w:val="001C7456"/>
    <w:rsid w:val="001C74ED"/>
    <w:rsid w:val="001D1261"/>
    <w:rsid w:val="001D1BF4"/>
    <w:rsid w:val="001D48CB"/>
    <w:rsid w:val="001D5AF9"/>
    <w:rsid w:val="001D709B"/>
    <w:rsid w:val="001E1C24"/>
    <w:rsid w:val="001E1E32"/>
    <w:rsid w:val="001F0303"/>
    <w:rsid w:val="001F0517"/>
    <w:rsid w:val="001F7A81"/>
    <w:rsid w:val="0020067A"/>
    <w:rsid w:val="00201224"/>
    <w:rsid w:val="0020378B"/>
    <w:rsid w:val="0020392B"/>
    <w:rsid w:val="0020416D"/>
    <w:rsid w:val="00204B18"/>
    <w:rsid w:val="00205AC1"/>
    <w:rsid w:val="00207BDB"/>
    <w:rsid w:val="00210C30"/>
    <w:rsid w:val="002111C5"/>
    <w:rsid w:val="002114CD"/>
    <w:rsid w:val="002119ED"/>
    <w:rsid w:val="00213A19"/>
    <w:rsid w:val="00214527"/>
    <w:rsid w:val="00214A65"/>
    <w:rsid w:val="00215BF3"/>
    <w:rsid w:val="0021630D"/>
    <w:rsid w:val="00216BA7"/>
    <w:rsid w:val="00217D11"/>
    <w:rsid w:val="0022318C"/>
    <w:rsid w:val="00223D44"/>
    <w:rsid w:val="00223E00"/>
    <w:rsid w:val="00224E96"/>
    <w:rsid w:val="002319BA"/>
    <w:rsid w:val="00231AA7"/>
    <w:rsid w:val="00232AEB"/>
    <w:rsid w:val="00233E1E"/>
    <w:rsid w:val="0023534A"/>
    <w:rsid w:val="00235EA0"/>
    <w:rsid w:val="00236185"/>
    <w:rsid w:val="00236A90"/>
    <w:rsid w:val="00240667"/>
    <w:rsid w:val="00241C70"/>
    <w:rsid w:val="00241F31"/>
    <w:rsid w:val="002422B7"/>
    <w:rsid w:val="002424A5"/>
    <w:rsid w:val="002426F3"/>
    <w:rsid w:val="002436B8"/>
    <w:rsid w:val="00244B14"/>
    <w:rsid w:val="00250269"/>
    <w:rsid w:val="0025062A"/>
    <w:rsid w:val="002521CC"/>
    <w:rsid w:val="00255694"/>
    <w:rsid w:val="00257152"/>
    <w:rsid w:val="0025780B"/>
    <w:rsid w:val="0026189A"/>
    <w:rsid w:val="00261D37"/>
    <w:rsid w:val="00265FD3"/>
    <w:rsid w:val="00267012"/>
    <w:rsid w:val="00270465"/>
    <w:rsid w:val="00271ED1"/>
    <w:rsid w:val="00274B3C"/>
    <w:rsid w:val="002750C3"/>
    <w:rsid w:val="002843D9"/>
    <w:rsid w:val="00284593"/>
    <w:rsid w:val="00284AC1"/>
    <w:rsid w:val="00286097"/>
    <w:rsid w:val="002866BA"/>
    <w:rsid w:val="002869A7"/>
    <w:rsid w:val="00286BF6"/>
    <w:rsid w:val="00291589"/>
    <w:rsid w:val="00291DF7"/>
    <w:rsid w:val="002921D7"/>
    <w:rsid w:val="00293A35"/>
    <w:rsid w:val="00295038"/>
    <w:rsid w:val="002952A5"/>
    <w:rsid w:val="002969C3"/>
    <w:rsid w:val="002A0E0D"/>
    <w:rsid w:val="002A13FC"/>
    <w:rsid w:val="002A6E83"/>
    <w:rsid w:val="002B1986"/>
    <w:rsid w:val="002B1BAC"/>
    <w:rsid w:val="002B1DB6"/>
    <w:rsid w:val="002B2352"/>
    <w:rsid w:val="002B2790"/>
    <w:rsid w:val="002B378F"/>
    <w:rsid w:val="002B47C4"/>
    <w:rsid w:val="002B51F0"/>
    <w:rsid w:val="002B5E88"/>
    <w:rsid w:val="002B7568"/>
    <w:rsid w:val="002C0965"/>
    <w:rsid w:val="002C179A"/>
    <w:rsid w:val="002C2362"/>
    <w:rsid w:val="002C2F10"/>
    <w:rsid w:val="002C721C"/>
    <w:rsid w:val="002D0DB7"/>
    <w:rsid w:val="002D0F99"/>
    <w:rsid w:val="002D1932"/>
    <w:rsid w:val="002D4566"/>
    <w:rsid w:val="002D5864"/>
    <w:rsid w:val="002D5B86"/>
    <w:rsid w:val="002E03B8"/>
    <w:rsid w:val="002E0814"/>
    <w:rsid w:val="002E12D8"/>
    <w:rsid w:val="002F0CFD"/>
    <w:rsid w:val="002F6AF3"/>
    <w:rsid w:val="002F7428"/>
    <w:rsid w:val="003000C1"/>
    <w:rsid w:val="00300C5C"/>
    <w:rsid w:val="00301E0C"/>
    <w:rsid w:val="003023EA"/>
    <w:rsid w:val="0030642A"/>
    <w:rsid w:val="0030725F"/>
    <w:rsid w:val="0031471D"/>
    <w:rsid w:val="0031702C"/>
    <w:rsid w:val="003173AA"/>
    <w:rsid w:val="00321C10"/>
    <w:rsid w:val="00323080"/>
    <w:rsid w:val="0032334F"/>
    <w:rsid w:val="003248FC"/>
    <w:rsid w:val="00327538"/>
    <w:rsid w:val="0032753A"/>
    <w:rsid w:val="003333C7"/>
    <w:rsid w:val="003341D4"/>
    <w:rsid w:val="003347FB"/>
    <w:rsid w:val="00335FA6"/>
    <w:rsid w:val="003366B3"/>
    <w:rsid w:val="00341D73"/>
    <w:rsid w:val="00342B1D"/>
    <w:rsid w:val="00343221"/>
    <w:rsid w:val="0034377F"/>
    <w:rsid w:val="00343CD9"/>
    <w:rsid w:val="00345C22"/>
    <w:rsid w:val="00346AAA"/>
    <w:rsid w:val="00347C3F"/>
    <w:rsid w:val="00353FAC"/>
    <w:rsid w:val="00354993"/>
    <w:rsid w:val="003566E1"/>
    <w:rsid w:val="00360F36"/>
    <w:rsid w:val="003614BD"/>
    <w:rsid w:val="0036231A"/>
    <w:rsid w:val="00362E25"/>
    <w:rsid w:val="0036358D"/>
    <w:rsid w:val="00363AB1"/>
    <w:rsid w:val="00366DD4"/>
    <w:rsid w:val="00367CF5"/>
    <w:rsid w:val="00371A0C"/>
    <w:rsid w:val="00372BAF"/>
    <w:rsid w:val="00374361"/>
    <w:rsid w:val="0037589C"/>
    <w:rsid w:val="00376315"/>
    <w:rsid w:val="003777AE"/>
    <w:rsid w:val="003810D2"/>
    <w:rsid w:val="0038337A"/>
    <w:rsid w:val="00385377"/>
    <w:rsid w:val="00391159"/>
    <w:rsid w:val="00392AAA"/>
    <w:rsid w:val="00394565"/>
    <w:rsid w:val="003947A1"/>
    <w:rsid w:val="00394CD9"/>
    <w:rsid w:val="00395557"/>
    <w:rsid w:val="0039590E"/>
    <w:rsid w:val="003A07BF"/>
    <w:rsid w:val="003A1E20"/>
    <w:rsid w:val="003A20EB"/>
    <w:rsid w:val="003A3C5E"/>
    <w:rsid w:val="003A4C3D"/>
    <w:rsid w:val="003A50F9"/>
    <w:rsid w:val="003A5B2B"/>
    <w:rsid w:val="003A7062"/>
    <w:rsid w:val="003A715B"/>
    <w:rsid w:val="003A7AC5"/>
    <w:rsid w:val="003B1E50"/>
    <w:rsid w:val="003B2545"/>
    <w:rsid w:val="003B2A90"/>
    <w:rsid w:val="003B51A8"/>
    <w:rsid w:val="003B5C1A"/>
    <w:rsid w:val="003B760E"/>
    <w:rsid w:val="003C0CDB"/>
    <w:rsid w:val="003C3C3B"/>
    <w:rsid w:val="003C46F4"/>
    <w:rsid w:val="003C4C0D"/>
    <w:rsid w:val="003C5BDF"/>
    <w:rsid w:val="003C654D"/>
    <w:rsid w:val="003C6F57"/>
    <w:rsid w:val="003C75B0"/>
    <w:rsid w:val="003C7EBB"/>
    <w:rsid w:val="003D0BDF"/>
    <w:rsid w:val="003D0F97"/>
    <w:rsid w:val="003D3EB7"/>
    <w:rsid w:val="003D4C5C"/>
    <w:rsid w:val="003D57D9"/>
    <w:rsid w:val="003D5B7C"/>
    <w:rsid w:val="003D76EF"/>
    <w:rsid w:val="003E3021"/>
    <w:rsid w:val="003E3192"/>
    <w:rsid w:val="003F1693"/>
    <w:rsid w:val="003F1A10"/>
    <w:rsid w:val="003F6781"/>
    <w:rsid w:val="0040076E"/>
    <w:rsid w:val="00402972"/>
    <w:rsid w:val="00402F84"/>
    <w:rsid w:val="00406054"/>
    <w:rsid w:val="00406AF6"/>
    <w:rsid w:val="00407BCD"/>
    <w:rsid w:val="00412515"/>
    <w:rsid w:val="00415221"/>
    <w:rsid w:val="0041590D"/>
    <w:rsid w:val="00415E55"/>
    <w:rsid w:val="00416B8B"/>
    <w:rsid w:val="00417F65"/>
    <w:rsid w:val="00420D54"/>
    <w:rsid w:val="00420E07"/>
    <w:rsid w:val="0042239F"/>
    <w:rsid w:val="004227C4"/>
    <w:rsid w:val="004229DA"/>
    <w:rsid w:val="004248BA"/>
    <w:rsid w:val="004252E2"/>
    <w:rsid w:val="0042555A"/>
    <w:rsid w:val="004271FC"/>
    <w:rsid w:val="00430EDF"/>
    <w:rsid w:val="00431CD7"/>
    <w:rsid w:val="00434AF7"/>
    <w:rsid w:val="00435D81"/>
    <w:rsid w:val="00437794"/>
    <w:rsid w:val="004423BF"/>
    <w:rsid w:val="00442789"/>
    <w:rsid w:val="00443354"/>
    <w:rsid w:val="0044524E"/>
    <w:rsid w:val="00445E59"/>
    <w:rsid w:val="00446F6C"/>
    <w:rsid w:val="00447371"/>
    <w:rsid w:val="0044740F"/>
    <w:rsid w:val="00451FB5"/>
    <w:rsid w:val="00453E1E"/>
    <w:rsid w:val="00454873"/>
    <w:rsid w:val="0046135D"/>
    <w:rsid w:val="00461BB0"/>
    <w:rsid w:val="00464D9F"/>
    <w:rsid w:val="00465617"/>
    <w:rsid w:val="00465CB2"/>
    <w:rsid w:val="00466331"/>
    <w:rsid w:val="0046714D"/>
    <w:rsid w:val="0046731F"/>
    <w:rsid w:val="00472DBF"/>
    <w:rsid w:val="00473E48"/>
    <w:rsid w:val="0047527A"/>
    <w:rsid w:val="00475B99"/>
    <w:rsid w:val="00476D1E"/>
    <w:rsid w:val="0048065B"/>
    <w:rsid w:val="00480A07"/>
    <w:rsid w:val="004813C6"/>
    <w:rsid w:val="00481E11"/>
    <w:rsid w:val="0048375D"/>
    <w:rsid w:val="00485FDC"/>
    <w:rsid w:val="004863FA"/>
    <w:rsid w:val="00490369"/>
    <w:rsid w:val="00491007"/>
    <w:rsid w:val="00492868"/>
    <w:rsid w:val="00493408"/>
    <w:rsid w:val="00495A8C"/>
    <w:rsid w:val="00495B8B"/>
    <w:rsid w:val="00496BC5"/>
    <w:rsid w:val="004A0DFC"/>
    <w:rsid w:val="004A20F4"/>
    <w:rsid w:val="004A30FE"/>
    <w:rsid w:val="004A407B"/>
    <w:rsid w:val="004A77F4"/>
    <w:rsid w:val="004A7D1E"/>
    <w:rsid w:val="004A7DB3"/>
    <w:rsid w:val="004B0AA5"/>
    <w:rsid w:val="004B2C0F"/>
    <w:rsid w:val="004B3C5A"/>
    <w:rsid w:val="004B3C78"/>
    <w:rsid w:val="004B3E97"/>
    <w:rsid w:val="004B46CB"/>
    <w:rsid w:val="004B5E2D"/>
    <w:rsid w:val="004B6891"/>
    <w:rsid w:val="004C0299"/>
    <w:rsid w:val="004C0F5D"/>
    <w:rsid w:val="004C479F"/>
    <w:rsid w:val="004D1F73"/>
    <w:rsid w:val="004D210E"/>
    <w:rsid w:val="004D3EB1"/>
    <w:rsid w:val="004D3FCE"/>
    <w:rsid w:val="004D4331"/>
    <w:rsid w:val="004D5914"/>
    <w:rsid w:val="004D763C"/>
    <w:rsid w:val="004E07E1"/>
    <w:rsid w:val="004E0E9D"/>
    <w:rsid w:val="004E68EA"/>
    <w:rsid w:val="004E7A6A"/>
    <w:rsid w:val="004E7BD6"/>
    <w:rsid w:val="004F071D"/>
    <w:rsid w:val="004F1136"/>
    <w:rsid w:val="004F19E7"/>
    <w:rsid w:val="004F22AE"/>
    <w:rsid w:val="004F366D"/>
    <w:rsid w:val="004F4856"/>
    <w:rsid w:val="004F7E10"/>
    <w:rsid w:val="005008D6"/>
    <w:rsid w:val="00501F10"/>
    <w:rsid w:val="00503318"/>
    <w:rsid w:val="00506D5F"/>
    <w:rsid w:val="0050772F"/>
    <w:rsid w:val="0050799A"/>
    <w:rsid w:val="00507BB7"/>
    <w:rsid w:val="00510F09"/>
    <w:rsid w:val="00511D8D"/>
    <w:rsid w:val="00513387"/>
    <w:rsid w:val="00515023"/>
    <w:rsid w:val="00520677"/>
    <w:rsid w:val="005221F5"/>
    <w:rsid w:val="00527927"/>
    <w:rsid w:val="005301EE"/>
    <w:rsid w:val="005309A5"/>
    <w:rsid w:val="00531353"/>
    <w:rsid w:val="005316E8"/>
    <w:rsid w:val="00532333"/>
    <w:rsid w:val="00533796"/>
    <w:rsid w:val="00534342"/>
    <w:rsid w:val="00534855"/>
    <w:rsid w:val="00535203"/>
    <w:rsid w:val="00535DAB"/>
    <w:rsid w:val="00536962"/>
    <w:rsid w:val="00536D9D"/>
    <w:rsid w:val="00537609"/>
    <w:rsid w:val="005464DB"/>
    <w:rsid w:val="00546898"/>
    <w:rsid w:val="00546D0E"/>
    <w:rsid w:val="00547981"/>
    <w:rsid w:val="00547BC4"/>
    <w:rsid w:val="00554C45"/>
    <w:rsid w:val="005553EB"/>
    <w:rsid w:val="00560395"/>
    <w:rsid w:val="00561271"/>
    <w:rsid w:val="00566B05"/>
    <w:rsid w:val="005709A7"/>
    <w:rsid w:val="0057103C"/>
    <w:rsid w:val="00571B52"/>
    <w:rsid w:val="00571D89"/>
    <w:rsid w:val="00571F0E"/>
    <w:rsid w:val="00574A15"/>
    <w:rsid w:val="0057502A"/>
    <w:rsid w:val="0057539D"/>
    <w:rsid w:val="005828DA"/>
    <w:rsid w:val="005871A4"/>
    <w:rsid w:val="0058740B"/>
    <w:rsid w:val="00587C59"/>
    <w:rsid w:val="00592B14"/>
    <w:rsid w:val="00594140"/>
    <w:rsid w:val="00594B27"/>
    <w:rsid w:val="0059630A"/>
    <w:rsid w:val="00596C34"/>
    <w:rsid w:val="00596F86"/>
    <w:rsid w:val="00597ACA"/>
    <w:rsid w:val="00597B98"/>
    <w:rsid w:val="005A0402"/>
    <w:rsid w:val="005A14EF"/>
    <w:rsid w:val="005A49E6"/>
    <w:rsid w:val="005A5C99"/>
    <w:rsid w:val="005A640A"/>
    <w:rsid w:val="005A6446"/>
    <w:rsid w:val="005A7299"/>
    <w:rsid w:val="005B18F9"/>
    <w:rsid w:val="005B1B48"/>
    <w:rsid w:val="005B2F41"/>
    <w:rsid w:val="005B7CC8"/>
    <w:rsid w:val="005C058D"/>
    <w:rsid w:val="005C0858"/>
    <w:rsid w:val="005C2063"/>
    <w:rsid w:val="005C47BC"/>
    <w:rsid w:val="005D1375"/>
    <w:rsid w:val="005D1AB6"/>
    <w:rsid w:val="005D264C"/>
    <w:rsid w:val="005D3DF4"/>
    <w:rsid w:val="005D4B61"/>
    <w:rsid w:val="005E00BE"/>
    <w:rsid w:val="005E2411"/>
    <w:rsid w:val="005E31EB"/>
    <w:rsid w:val="005E4CD3"/>
    <w:rsid w:val="005E4FA8"/>
    <w:rsid w:val="005E7D9C"/>
    <w:rsid w:val="005F5E42"/>
    <w:rsid w:val="005F781D"/>
    <w:rsid w:val="005F7B77"/>
    <w:rsid w:val="00603468"/>
    <w:rsid w:val="00604DCD"/>
    <w:rsid w:val="00605133"/>
    <w:rsid w:val="00605B47"/>
    <w:rsid w:val="00607397"/>
    <w:rsid w:val="00612720"/>
    <w:rsid w:val="00612B78"/>
    <w:rsid w:val="00616A35"/>
    <w:rsid w:val="00622A49"/>
    <w:rsid w:val="006253A5"/>
    <w:rsid w:val="00626D6C"/>
    <w:rsid w:val="00632528"/>
    <w:rsid w:val="00632D2F"/>
    <w:rsid w:val="00632D7C"/>
    <w:rsid w:val="006332C5"/>
    <w:rsid w:val="0063563C"/>
    <w:rsid w:val="00636189"/>
    <w:rsid w:val="0063688E"/>
    <w:rsid w:val="00637B07"/>
    <w:rsid w:val="0064550E"/>
    <w:rsid w:val="00647343"/>
    <w:rsid w:val="00652447"/>
    <w:rsid w:val="006527F1"/>
    <w:rsid w:val="006561D7"/>
    <w:rsid w:val="006576DC"/>
    <w:rsid w:val="006611B5"/>
    <w:rsid w:val="006624E1"/>
    <w:rsid w:val="00663B65"/>
    <w:rsid w:val="00663C2E"/>
    <w:rsid w:val="00663EC0"/>
    <w:rsid w:val="00665E21"/>
    <w:rsid w:val="00672541"/>
    <w:rsid w:val="00673D43"/>
    <w:rsid w:val="00675179"/>
    <w:rsid w:val="0068027C"/>
    <w:rsid w:val="006826E4"/>
    <w:rsid w:val="00683316"/>
    <w:rsid w:val="0068503C"/>
    <w:rsid w:val="00686C05"/>
    <w:rsid w:val="00687152"/>
    <w:rsid w:val="006874C3"/>
    <w:rsid w:val="006900AA"/>
    <w:rsid w:val="00691005"/>
    <w:rsid w:val="006917D0"/>
    <w:rsid w:val="006920EA"/>
    <w:rsid w:val="00692C3C"/>
    <w:rsid w:val="00696203"/>
    <w:rsid w:val="006A0B46"/>
    <w:rsid w:val="006A46AB"/>
    <w:rsid w:val="006A4E95"/>
    <w:rsid w:val="006A57DB"/>
    <w:rsid w:val="006A7ADC"/>
    <w:rsid w:val="006B35CF"/>
    <w:rsid w:val="006B3C8E"/>
    <w:rsid w:val="006B3DDB"/>
    <w:rsid w:val="006C185C"/>
    <w:rsid w:val="006C361F"/>
    <w:rsid w:val="006C5147"/>
    <w:rsid w:val="006C772B"/>
    <w:rsid w:val="006D0103"/>
    <w:rsid w:val="006D0BE3"/>
    <w:rsid w:val="006D0C9F"/>
    <w:rsid w:val="006D1057"/>
    <w:rsid w:val="006D24CB"/>
    <w:rsid w:val="006D65D4"/>
    <w:rsid w:val="006D79A2"/>
    <w:rsid w:val="006E4B42"/>
    <w:rsid w:val="006E5617"/>
    <w:rsid w:val="006E575D"/>
    <w:rsid w:val="006F3979"/>
    <w:rsid w:val="006F42F2"/>
    <w:rsid w:val="0070129B"/>
    <w:rsid w:val="0070685B"/>
    <w:rsid w:val="007135E9"/>
    <w:rsid w:val="00714BC4"/>
    <w:rsid w:val="00716258"/>
    <w:rsid w:val="007215D0"/>
    <w:rsid w:val="00725564"/>
    <w:rsid w:val="00731001"/>
    <w:rsid w:val="007316CB"/>
    <w:rsid w:val="007335B4"/>
    <w:rsid w:val="00734068"/>
    <w:rsid w:val="00735F14"/>
    <w:rsid w:val="00737A8F"/>
    <w:rsid w:val="00740F58"/>
    <w:rsid w:val="00741CD2"/>
    <w:rsid w:val="00746DCA"/>
    <w:rsid w:val="00746FEF"/>
    <w:rsid w:val="00747948"/>
    <w:rsid w:val="0075211A"/>
    <w:rsid w:val="00760FB9"/>
    <w:rsid w:val="0076400E"/>
    <w:rsid w:val="0076747C"/>
    <w:rsid w:val="00767BCF"/>
    <w:rsid w:val="00772EA5"/>
    <w:rsid w:val="00773283"/>
    <w:rsid w:val="00775F65"/>
    <w:rsid w:val="00776179"/>
    <w:rsid w:val="00777A8D"/>
    <w:rsid w:val="0078451E"/>
    <w:rsid w:val="00784B8E"/>
    <w:rsid w:val="00784D84"/>
    <w:rsid w:val="00787662"/>
    <w:rsid w:val="00787C98"/>
    <w:rsid w:val="00790C3F"/>
    <w:rsid w:val="00791815"/>
    <w:rsid w:val="00793A58"/>
    <w:rsid w:val="007A005A"/>
    <w:rsid w:val="007A3B40"/>
    <w:rsid w:val="007A4680"/>
    <w:rsid w:val="007A58E5"/>
    <w:rsid w:val="007A6EF3"/>
    <w:rsid w:val="007A7662"/>
    <w:rsid w:val="007B2D99"/>
    <w:rsid w:val="007B3F9D"/>
    <w:rsid w:val="007B5BA1"/>
    <w:rsid w:val="007B6B32"/>
    <w:rsid w:val="007C375C"/>
    <w:rsid w:val="007C44AD"/>
    <w:rsid w:val="007C450D"/>
    <w:rsid w:val="007C6010"/>
    <w:rsid w:val="007D0A10"/>
    <w:rsid w:val="007D0C75"/>
    <w:rsid w:val="007D26E9"/>
    <w:rsid w:val="007D2E58"/>
    <w:rsid w:val="007D6B5C"/>
    <w:rsid w:val="007D7CF4"/>
    <w:rsid w:val="007E324E"/>
    <w:rsid w:val="007E5E7D"/>
    <w:rsid w:val="007E67A6"/>
    <w:rsid w:val="007F30B3"/>
    <w:rsid w:val="007F3487"/>
    <w:rsid w:val="007F7863"/>
    <w:rsid w:val="00800414"/>
    <w:rsid w:val="00800476"/>
    <w:rsid w:val="0080574B"/>
    <w:rsid w:val="00805ED6"/>
    <w:rsid w:val="00806DF2"/>
    <w:rsid w:val="0081048C"/>
    <w:rsid w:val="00813B95"/>
    <w:rsid w:val="008150DC"/>
    <w:rsid w:val="008156C5"/>
    <w:rsid w:val="00816379"/>
    <w:rsid w:val="00821216"/>
    <w:rsid w:val="008216F8"/>
    <w:rsid w:val="008220CC"/>
    <w:rsid w:val="00823295"/>
    <w:rsid w:val="00825995"/>
    <w:rsid w:val="00827D9B"/>
    <w:rsid w:val="00830085"/>
    <w:rsid w:val="008309FF"/>
    <w:rsid w:val="00832D60"/>
    <w:rsid w:val="008334AC"/>
    <w:rsid w:val="00835513"/>
    <w:rsid w:val="00837686"/>
    <w:rsid w:val="00841BE3"/>
    <w:rsid w:val="0084291D"/>
    <w:rsid w:val="00846A85"/>
    <w:rsid w:val="008474F7"/>
    <w:rsid w:val="00847F2E"/>
    <w:rsid w:val="008503CD"/>
    <w:rsid w:val="00851C14"/>
    <w:rsid w:val="00851C7F"/>
    <w:rsid w:val="00853BD1"/>
    <w:rsid w:val="008576A8"/>
    <w:rsid w:val="0086368F"/>
    <w:rsid w:val="008642B7"/>
    <w:rsid w:val="0086487D"/>
    <w:rsid w:val="00870F48"/>
    <w:rsid w:val="00871D30"/>
    <w:rsid w:val="00873785"/>
    <w:rsid w:val="008760CA"/>
    <w:rsid w:val="00876978"/>
    <w:rsid w:val="00880F64"/>
    <w:rsid w:val="00883FDC"/>
    <w:rsid w:val="00884394"/>
    <w:rsid w:val="00884A45"/>
    <w:rsid w:val="00885060"/>
    <w:rsid w:val="00890B4C"/>
    <w:rsid w:val="00892490"/>
    <w:rsid w:val="008924D7"/>
    <w:rsid w:val="008928E5"/>
    <w:rsid w:val="008930E5"/>
    <w:rsid w:val="0089378A"/>
    <w:rsid w:val="00893BE4"/>
    <w:rsid w:val="00895B72"/>
    <w:rsid w:val="00895C2A"/>
    <w:rsid w:val="008A1150"/>
    <w:rsid w:val="008A304D"/>
    <w:rsid w:val="008A3283"/>
    <w:rsid w:val="008A3F0E"/>
    <w:rsid w:val="008A4957"/>
    <w:rsid w:val="008A53E5"/>
    <w:rsid w:val="008A54B9"/>
    <w:rsid w:val="008A5E90"/>
    <w:rsid w:val="008A7099"/>
    <w:rsid w:val="008B03B4"/>
    <w:rsid w:val="008B18FB"/>
    <w:rsid w:val="008B52AA"/>
    <w:rsid w:val="008B5AEB"/>
    <w:rsid w:val="008C0846"/>
    <w:rsid w:val="008C2FF9"/>
    <w:rsid w:val="008C316F"/>
    <w:rsid w:val="008C325C"/>
    <w:rsid w:val="008C339F"/>
    <w:rsid w:val="008C367A"/>
    <w:rsid w:val="008C5121"/>
    <w:rsid w:val="008C6D70"/>
    <w:rsid w:val="008C7CB2"/>
    <w:rsid w:val="008D0242"/>
    <w:rsid w:val="008D3A32"/>
    <w:rsid w:val="008D3BF2"/>
    <w:rsid w:val="008D3F06"/>
    <w:rsid w:val="008D43D8"/>
    <w:rsid w:val="008D687F"/>
    <w:rsid w:val="008E0220"/>
    <w:rsid w:val="008E2337"/>
    <w:rsid w:val="008E29EB"/>
    <w:rsid w:val="008E5FDD"/>
    <w:rsid w:val="008E6FFD"/>
    <w:rsid w:val="008E7034"/>
    <w:rsid w:val="008E70F0"/>
    <w:rsid w:val="008F1122"/>
    <w:rsid w:val="008F3837"/>
    <w:rsid w:val="008F4C77"/>
    <w:rsid w:val="008F4FBD"/>
    <w:rsid w:val="008F6F41"/>
    <w:rsid w:val="008F7C4B"/>
    <w:rsid w:val="00900792"/>
    <w:rsid w:val="00901E53"/>
    <w:rsid w:val="00901FEC"/>
    <w:rsid w:val="00903800"/>
    <w:rsid w:val="009043F8"/>
    <w:rsid w:val="0090556B"/>
    <w:rsid w:val="00905D17"/>
    <w:rsid w:val="00905D2C"/>
    <w:rsid w:val="00906DC7"/>
    <w:rsid w:val="00907B53"/>
    <w:rsid w:val="00911C35"/>
    <w:rsid w:val="00914581"/>
    <w:rsid w:val="00916AEA"/>
    <w:rsid w:val="009176B1"/>
    <w:rsid w:val="00917FCF"/>
    <w:rsid w:val="00921667"/>
    <w:rsid w:val="00924E3C"/>
    <w:rsid w:val="009279C6"/>
    <w:rsid w:val="00927C14"/>
    <w:rsid w:val="00930877"/>
    <w:rsid w:val="00932A38"/>
    <w:rsid w:val="00934DD4"/>
    <w:rsid w:val="00935147"/>
    <w:rsid w:val="009359D3"/>
    <w:rsid w:val="0093607E"/>
    <w:rsid w:val="009364FA"/>
    <w:rsid w:val="009419DA"/>
    <w:rsid w:val="00944B77"/>
    <w:rsid w:val="00944CAF"/>
    <w:rsid w:val="009450D4"/>
    <w:rsid w:val="0094521E"/>
    <w:rsid w:val="00945E68"/>
    <w:rsid w:val="00946E08"/>
    <w:rsid w:val="00947F68"/>
    <w:rsid w:val="00950296"/>
    <w:rsid w:val="009510AA"/>
    <w:rsid w:val="00952599"/>
    <w:rsid w:val="00952CDC"/>
    <w:rsid w:val="00952D3C"/>
    <w:rsid w:val="00955401"/>
    <w:rsid w:val="009633E8"/>
    <w:rsid w:val="009648AD"/>
    <w:rsid w:val="00966946"/>
    <w:rsid w:val="009712F9"/>
    <w:rsid w:val="00971A35"/>
    <w:rsid w:val="00971BF4"/>
    <w:rsid w:val="00972946"/>
    <w:rsid w:val="0097449F"/>
    <w:rsid w:val="00976405"/>
    <w:rsid w:val="00977119"/>
    <w:rsid w:val="00981E08"/>
    <w:rsid w:val="00981E2A"/>
    <w:rsid w:val="00982017"/>
    <w:rsid w:val="009857EE"/>
    <w:rsid w:val="009907EE"/>
    <w:rsid w:val="00994455"/>
    <w:rsid w:val="0099671B"/>
    <w:rsid w:val="00996912"/>
    <w:rsid w:val="00996CCE"/>
    <w:rsid w:val="00997566"/>
    <w:rsid w:val="009A0094"/>
    <w:rsid w:val="009A0368"/>
    <w:rsid w:val="009A244D"/>
    <w:rsid w:val="009A2BD4"/>
    <w:rsid w:val="009A3E88"/>
    <w:rsid w:val="009A46AD"/>
    <w:rsid w:val="009B027F"/>
    <w:rsid w:val="009B09FF"/>
    <w:rsid w:val="009B2366"/>
    <w:rsid w:val="009B492A"/>
    <w:rsid w:val="009C0233"/>
    <w:rsid w:val="009C5D1C"/>
    <w:rsid w:val="009C65C7"/>
    <w:rsid w:val="009C6924"/>
    <w:rsid w:val="009C77B0"/>
    <w:rsid w:val="009C7AB0"/>
    <w:rsid w:val="009C7E90"/>
    <w:rsid w:val="009D01E8"/>
    <w:rsid w:val="009D104A"/>
    <w:rsid w:val="009D174B"/>
    <w:rsid w:val="009D1CB9"/>
    <w:rsid w:val="009D3ADA"/>
    <w:rsid w:val="009D3D79"/>
    <w:rsid w:val="009D56CA"/>
    <w:rsid w:val="009E429C"/>
    <w:rsid w:val="009E5B8D"/>
    <w:rsid w:val="009E6B53"/>
    <w:rsid w:val="009F2F1B"/>
    <w:rsid w:val="009F36F2"/>
    <w:rsid w:val="009F6BF6"/>
    <w:rsid w:val="00A00052"/>
    <w:rsid w:val="00A02F81"/>
    <w:rsid w:val="00A03C1F"/>
    <w:rsid w:val="00A049E9"/>
    <w:rsid w:val="00A057E8"/>
    <w:rsid w:val="00A05AE6"/>
    <w:rsid w:val="00A06F80"/>
    <w:rsid w:val="00A07681"/>
    <w:rsid w:val="00A07CF6"/>
    <w:rsid w:val="00A10F07"/>
    <w:rsid w:val="00A11FA5"/>
    <w:rsid w:val="00A13846"/>
    <w:rsid w:val="00A15003"/>
    <w:rsid w:val="00A177A9"/>
    <w:rsid w:val="00A177E5"/>
    <w:rsid w:val="00A20386"/>
    <w:rsid w:val="00A219F1"/>
    <w:rsid w:val="00A2214C"/>
    <w:rsid w:val="00A2479B"/>
    <w:rsid w:val="00A26EEB"/>
    <w:rsid w:val="00A27907"/>
    <w:rsid w:val="00A33C19"/>
    <w:rsid w:val="00A33C63"/>
    <w:rsid w:val="00A3419E"/>
    <w:rsid w:val="00A3583B"/>
    <w:rsid w:val="00A40B6F"/>
    <w:rsid w:val="00A41621"/>
    <w:rsid w:val="00A43CEB"/>
    <w:rsid w:val="00A4599F"/>
    <w:rsid w:val="00A50154"/>
    <w:rsid w:val="00A52B87"/>
    <w:rsid w:val="00A52E73"/>
    <w:rsid w:val="00A54688"/>
    <w:rsid w:val="00A546EA"/>
    <w:rsid w:val="00A55882"/>
    <w:rsid w:val="00A578AB"/>
    <w:rsid w:val="00A5791B"/>
    <w:rsid w:val="00A61DCF"/>
    <w:rsid w:val="00A64ED5"/>
    <w:rsid w:val="00A64FBD"/>
    <w:rsid w:val="00A70081"/>
    <w:rsid w:val="00A7182F"/>
    <w:rsid w:val="00A7293C"/>
    <w:rsid w:val="00A76950"/>
    <w:rsid w:val="00A779AE"/>
    <w:rsid w:val="00A80DB1"/>
    <w:rsid w:val="00A81483"/>
    <w:rsid w:val="00A836FD"/>
    <w:rsid w:val="00A83EB5"/>
    <w:rsid w:val="00A8420B"/>
    <w:rsid w:val="00A86609"/>
    <w:rsid w:val="00A90231"/>
    <w:rsid w:val="00A90874"/>
    <w:rsid w:val="00A90BD1"/>
    <w:rsid w:val="00A934D7"/>
    <w:rsid w:val="00A9540A"/>
    <w:rsid w:val="00AA15B1"/>
    <w:rsid w:val="00AA400A"/>
    <w:rsid w:val="00AA47B5"/>
    <w:rsid w:val="00AA47C4"/>
    <w:rsid w:val="00AA6A26"/>
    <w:rsid w:val="00AA7905"/>
    <w:rsid w:val="00AB3592"/>
    <w:rsid w:val="00AB6E3C"/>
    <w:rsid w:val="00AC0169"/>
    <w:rsid w:val="00AC06E0"/>
    <w:rsid w:val="00AC1764"/>
    <w:rsid w:val="00AC1831"/>
    <w:rsid w:val="00AC344F"/>
    <w:rsid w:val="00AC50DA"/>
    <w:rsid w:val="00AC6AB3"/>
    <w:rsid w:val="00AD00CD"/>
    <w:rsid w:val="00AD033E"/>
    <w:rsid w:val="00AD12BB"/>
    <w:rsid w:val="00AD14FA"/>
    <w:rsid w:val="00AD1FEB"/>
    <w:rsid w:val="00AD30DD"/>
    <w:rsid w:val="00AD3205"/>
    <w:rsid w:val="00AD39BC"/>
    <w:rsid w:val="00AD503F"/>
    <w:rsid w:val="00AD6707"/>
    <w:rsid w:val="00AD6EFE"/>
    <w:rsid w:val="00AE0F0A"/>
    <w:rsid w:val="00AE1011"/>
    <w:rsid w:val="00AE10FB"/>
    <w:rsid w:val="00AE3C38"/>
    <w:rsid w:val="00AE468A"/>
    <w:rsid w:val="00AE47B0"/>
    <w:rsid w:val="00AE7317"/>
    <w:rsid w:val="00AF1DD3"/>
    <w:rsid w:val="00AF3556"/>
    <w:rsid w:val="00AF37DE"/>
    <w:rsid w:val="00AF3F35"/>
    <w:rsid w:val="00AF4AEA"/>
    <w:rsid w:val="00B0053C"/>
    <w:rsid w:val="00B01D33"/>
    <w:rsid w:val="00B02806"/>
    <w:rsid w:val="00B04319"/>
    <w:rsid w:val="00B044A9"/>
    <w:rsid w:val="00B04CDC"/>
    <w:rsid w:val="00B06C6D"/>
    <w:rsid w:val="00B1156F"/>
    <w:rsid w:val="00B1213F"/>
    <w:rsid w:val="00B13065"/>
    <w:rsid w:val="00B13EFC"/>
    <w:rsid w:val="00B17A56"/>
    <w:rsid w:val="00B20872"/>
    <w:rsid w:val="00B22DC4"/>
    <w:rsid w:val="00B2400C"/>
    <w:rsid w:val="00B249A7"/>
    <w:rsid w:val="00B26105"/>
    <w:rsid w:val="00B265EE"/>
    <w:rsid w:val="00B2738F"/>
    <w:rsid w:val="00B31FE2"/>
    <w:rsid w:val="00B32CB7"/>
    <w:rsid w:val="00B36270"/>
    <w:rsid w:val="00B37B99"/>
    <w:rsid w:val="00B40E1B"/>
    <w:rsid w:val="00B42924"/>
    <w:rsid w:val="00B42D71"/>
    <w:rsid w:val="00B43AA7"/>
    <w:rsid w:val="00B4585A"/>
    <w:rsid w:val="00B46EC7"/>
    <w:rsid w:val="00B47474"/>
    <w:rsid w:val="00B50C7E"/>
    <w:rsid w:val="00B514D2"/>
    <w:rsid w:val="00B53A30"/>
    <w:rsid w:val="00B53D02"/>
    <w:rsid w:val="00B53E8B"/>
    <w:rsid w:val="00B56864"/>
    <w:rsid w:val="00B56F9A"/>
    <w:rsid w:val="00B60921"/>
    <w:rsid w:val="00B60D16"/>
    <w:rsid w:val="00B60E68"/>
    <w:rsid w:val="00B6232D"/>
    <w:rsid w:val="00B63558"/>
    <w:rsid w:val="00B64496"/>
    <w:rsid w:val="00B65127"/>
    <w:rsid w:val="00B742CA"/>
    <w:rsid w:val="00B771E3"/>
    <w:rsid w:val="00B8004A"/>
    <w:rsid w:val="00B81091"/>
    <w:rsid w:val="00B81E9C"/>
    <w:rsid w:val="00B825C4"/>
    <w:rsid w:val="00B85311"/>
    <w:rsid w:val="00B85C11"/>
    <w:rsid w:val="00B9077D"/>
    <w:rsid w:val="00B94685"/>
    <w:rsid w:val="00B9564F"/>
    <w:rsid w:val="00BA31AE"/>
    <w:rsid w:val="00BA3E12"/>
    <w:rsid w:val="00BA5D69"/>
    <w:rsid w:val="00BB2AE8"/>
    <w:rsid w:val="00BB3779"/>
    <w:rsid w:val="00BB6148"/>
    <w:rsid w:val="00BB78D4"/>
    <w:rsid w:val="00BC0121"/>
    <w:rsid w:val="00BC02CA"/>
    <w:rsid w:val="00BC07C5"/>
    <w:rsid w:val="00BC5E77"/>
    <w:rsid w:val="00BC6006"/>
    <w:rsid w:val="00BD4A93"/>
    <w:rsid w:val="00BD5695"/>
    <w:rsid w:val="00BD61BB"/>
    <w:rsid w:val="00BD66D4"/>
    <w:rsid w:val="00BD70DA"/>
    <w:rsid w:val="00BE1876"/>
    <w:rsid w:val="00BE2461"/>
    <w:rsid w:val="00BE3125"/>
    <w:rsid w:val="00BE338B"/>
    <w:rsid w:val="00BE436F"/>
    <w:rsid w:val="00BE545C"/>
    <w:rsid w:val="00BF05AF"/>
    <w:rsid w:val="00BF08D8"/>
    <w:rsid w:val="00BF0CB6"/>
    <w:rsid w:val="00BF4A1F"/>
    <w:rsid w:val="00BF4BDA"/>
    <w:rsid w:val="00BF54BE"/>
    <w:rsid w:val="00BF6252"/>
    <w:rsid w:val="00C006D8"/>
    <w:rsid w:val="00C00ACA"/>
    <w:rsid w:val="00C01C53"/>
    <w:rsid w:val="00C020B7"/>
    <w:rsid w:val="00C027D0"/>
    <w:rsid w:val="00C031C9"/>
    <w:rsid w:val="00C04542"/>
    <w:rsid w:val="00C045B6"/>
    <w:rsid w:val="00C0621A"/>
    <w:rsid w:val="00C12015"/>
    <w:rsid w:val="00C121AA"/>
    <w:rsid w:val="00C121B0"/>
    <w:rsid w:val="00C142CE"/>
    <w:rsid w:val="00C17DF3"/>
    <w:rsid w:val="00C2057E"/>
    <w:rsid w:val="00C20E4A"/>
    <w:rsid w:val="00C23B69"/>
    <w:rsid w:val="00C24F99"/>
    <w:rsid w:val="00C2682F"/>
    <w:rsid w:val="00C31289"/>
    <w:rsid w:val="00C33785"/>
    <w:rsid w:val="00C33F83"/>
    <w:rsid w:val="00C35CD5"/>
    <w:rsid w:val="00C371FB"/>
    <w:rsid w:val="00C400E4"/>
    <w:rsid w:val="00C4137C"/>
    <w:rsid w:val="00C41E4F"/>
    <w:rsid w:val="00C41F3C"/>
    <w:rsid w:val="00C43FD7"/>
    <w:rsid w:val="00C44C67"/>
    <w:rsid w:val="00C462FB"/>
    <w:rsid w:val="00C4692E"/>
    <w:rsid w:val="00C47432"/>
    <w:rsid w:val="00C61855"/>
    <w:rsid w:val="00C62FB3"/>
    <w:rsid w:val="00C63052"/>
    <w:rsid w:val="00C634AD"/>
    <w:rsid w:val="00C63866"/>
    <w:rsid w:val="00C650A0"/>
    <w:rsid w:val="00C65FFE"/>
    <w:rsid w:val="00C66C72"/>
    <w:rsid w:val="00C67812"/>
    <w:rsid w:val="00C72E02"/>
    <w:rsid w:val="00C7436E"/>
    <w:rsid w:val="00C7670A"/>
    <w:rsid w:val="00C76D4D"/>
    <w:rsid w:val="00C77A38"/>
    <w:rsid w:val="00C8030C"/>
    <w:rsid w:val="00C80A15"/>
    <w:rsid w:val="00C90952"/>
    <w:rsid w:val="00C92532"/>
    <w:rsid w:val="00C93087"/>
    <w:rsid w:val="00C93D84"/>
    <w:rsid w:val="00C93F10"/>
    <w:rsid w:val="00C94584"/>
    <w:rsid w:val="00C96E87"/>
    <w:rsid w:val="00C97214"/>
    <w:rsid w:val="00CA1290"/>
    <w:rsid w:val="00CA154F"/>
    <w:rsid w:val="00CA3125"/>
    <w:rsid w:val="00CA4401"/>
    <w:rsid w:val="00CA4763"/>
    <w:rsid w:val="00CA48FD"/>
    <w:rsid w:val="00CA5B11"/>
    <w:rsid w:val="00CA5D6C"/>
    <w:rsid w:val="00CA619A"/>
    <w:rsid w:val="00CA6FC6"/>
    <w:rsid w:val="00CA7C69"/>
    <w:rsid w:val="00CB00E2"/>
    <w:rsid w:val="00CB0AFD"/>
    <w:rsid w:val="00CB0EB5"/>
    <w:rsid w:val="00CB1807"/>
    <w:rsid w:val="00CB263F"/>
    <w:rsid w:val="00CB2A92"/>
    <w:rsid w:val="00CB3444"/>
    <w:rsid w:val="00CB3B29"/>
    <w:rsid w:val="00CB5C81"/>
    <w:rsid w:val="00CB7266"/>
    <w:rsid w:val="00CC1538"/>
    <w:rsid w:val="00CC1B89"/>
    <w:rsid w:val="00CC3CD3"/>
    <w:rsid w:val="00CC420A"/>
    <w:rsid w:val="00CC4DD4"/>
    <w:rsid w:val="00CC76EB"/>
    <w:rsid w:val="00CD0ACF"/>
    <w:rsid w:val="00CD0ADD"/>
    <w:rsid w:val="00CD2F00"/>
    <w:rsid w:val="00CD3450"/>
    <w:rsid w:val="00CD40C8"/>
    <w:rsid w:val="00CD4F46"/>
    <w:rsid w:val="00CE0F17"/>
    <w:rsid w:val="00CE2F61"/>
    <w:rsid w:val="00CE379D"/>
    <w:rsid w:val="00CE44CA"/>
    <w:rsid w:val="00CE4F0F"/>
    <w:rsid w:val="00CF20F9"/>
    <w:rsid w:val="00D03162"/>
    <w:rsid w:val="00D039D1"/>
    <w:rsid w:val="00D04A03"/>
    <w:rsid w:val="00D06760"/>
    <w:rsid w:val="00D074B8"/>
    <w:rsid w:val="00D07566"/>
    <w:rsid w:val="00D0768E"/>
    <w:rsid w:val="00D13A6D"/>
    <w:rsid w:val="00D13B1F"/>
    <w:rsid w:val="00D17A0E"/>
    <w:rsid w:val="00D2384C"/>
    <w:rsid w:val="00D24448"/>
    <w:rsid w:val="00D26960"/>
    <w:rsid w:val="00D271A3"/>
    <w:rsid w:val="00D27218"/>
    <w:rsid w:val="00D27A09"/>
    <w:rsid w:val="00D3117F"/>
    <w:rsid w:val="00D32026"/>
    <w:rsid w:val="00D329E7"/>
    <w:rsid w:val="00D33194"/>
    <w:rsid w:val="00D33CFF"/>
    <w:rsid w:val="00D359C8"/>
    <w:rsid w:val="00D35D05"/>
    <w:rsid w:val="00D41036"/>
    <w:rsid w:val="00D41BDB"/>
    <w:rsid w:val="00D41D64"/>
    <w:rsid w:val="00D4257D"/>
    <w:rsid w:val="00D44891"/>
    <w:rsid w:val="00D459F2"/>
    <w:rsid w:val="00D4699A"/>
    <w:rsid w:val="00D501BF"/>
    <w:rsid w:val="00D50D6B"/>
    <w:rsid w:val="00D52CE9"/>
    <w:rsid w:val="00D53595"/>
    <w:rsid w:val="00D55FEC"/>
    <w:rsid w:val="00D5633B"/>
    <w:rsid w:val="00D566B2"/>
    <w:rsid w:val="00D56C08"/>
    <w:rsid w:val="00D575C6"/>
    <w:rsid w:val="00D62460"/>
    <w:rsid w:val="00D64C61"/>
    <w:rsid w:val="00D67692"/>
    <w:rsid w:val="00D71875"/>
    <w:rsid w:val="00D75E62"/>
    <w:rsid w:val="00D76831"/>
    <w:rsid w:val="00D771D8"/>
    <w:rsid w:val="00D774DD"/>
    <w:rsid w:val="00D80F5F"/>
    <w:rsid w:val="00D8150E"/>
    <w:rsid w:val="00D8278B"/>
    <w:rsid w:val="00D8309D"/>
    <w:rsid w:val="00D8351A"/>
    <w:rsid w:val="00D86221"/>
    <w:rsid w:val="00D87F50"/>
    <w:rsid w:val="00D91828"/>
    <w:rsid w:val="00D92C19"/>
    <w:rsid w:val="00D95BD2"/>
    <w:rsid w:val="00DA0FA8"/>
    <w:rsid w:val="00DA1DC9"/>
    <w:rsid w:val="00DA2545"/>
    <w:rsid w:val="00DA36C8"/>
    <w:rsid w:val="00DB0163"/>
    <w:rsid w:val="00DB1012"/>
    <w:rsid w:val="00DB4741"/>
    <w:rsid w:val="00DB4885"/>
    <w:rsid w:val="00DB4C81"/>
    <w:rsid w:val="00DB4C8D"/>
    <w:rsid w:val="00DB56A1"/>
    <w:rsid w:val="00DC107E"/>
    <w:rsid w:val="00DC35D5"/>
    <w:rsid w:val="00DC4031"/>
    <w:rsid w:val="00DC4FE8"/>
    <w:rsid w:val="00DD0004"/>
    <w:rsid w:val="00DD095D"/>
    <w:rsid w:val="00DD5B66"/>
    <w:rsid w:val="00DD6BDE"/>
    <w:rsid w:val="00DE0B41"/>
    <w:rsid w:val="00DE0D4B"/>
    <w:rsid w:val="00DE0E0C"/>
    <w:rsid w:val="00DE3B30"/>
    <w:rsid w:val="00DE4F01"/>
    <w:rsid w:val="00DE52E3"/>
    <w:rsid w:val="00DE732C"/>
    <w:rsid w:val="00DE7A21"/>
    <w:rsid w:val="00DE7DDF"/>
    <w:rsid w:val="00DF0008"/>
    <w:rsid w:val="00DF34D7"/>
    <w:rsid w:val="00E00282"/>
    <w:rsid w:val="00E02641"/>
    <w:rsid w:val="00E06143"/>
    <w:rsid w:val="00E06902"/>
    <w:rsid w:val="00E0746A"/>
    <w:rsid w:val="00E11B2A"/>
    <w:rsid w:val="00E12CDF"/>
    <w:rsid w:val="00E133BD"/>
    <w:rsid w:val="00E15EDA"/>
    <w:rsid w:val="00E16C4B"/>
    <w:rsid w:val="00E22C81"/>
    <w:rsid w:val="00E24816"/>
    <w:rsid w:val="00E24E32"/>
    <w:rsid w:val="00E26CB9"/>
    <w:rsid w:val="00E275AB"/>
    <w:rsid w:val="00E278B6"/>
    <w:rsid w:val="00E3028D"/>
    <w:rsid w:val="00E354A6"/>
    <w:rsid w:val="00E36049"/>
    <w:rsid w:val="00E36117"/>
    <w:rsid w:val="00E41F81"/>
    <w:rsid w:val="00E4489B"/>
    <w:rsid w:val="00E46620"/>
    <w:rsid w:val="00E4774E"/>
    <w:rsid w:val="00E504D9"/>
    <w:rsid w:val="00E505CF"/>
    <w:rsid w:val="00E5062D"/>
    <w:rsid w:val="00E51489"/>
    <w:rsid w:val="00E515FB"/>
    <w:rsid w:val="00E57B25"/>
    <w:rsid w:val="00E60CDD"/>
    <w:rsid w:val="00E622E0"/>
    <w:rsid w:val="00E63D84"/>
    <w:rsid w:val="00E63F4B"/>
    <w:rsid w:val="00E67107"/>
    <w:rsid w:val="00E7301F"/>
    <w:rsid w:val="00E822D0"/>
    <w:rsid w:val="00E845CF"/>
    <w:rsid w:val="00E850D1"/>
    <w:rsid w:val="00E86F58"/>
    <w:rsid w:val="00E906BE"/>
    <w:rsid w:val="00E90ABE"/>
    <w:rsid w:val="00E90BD7"/>
    <w:rsid w:val="00E91872"/>
    <w:rsid w:val="00E91EE5"/>
    <w:rsid w:val="00E93FF9"/>
    <w:rsid w:val="00E94BE7"/>
    <w:rsid w:val="00E95877"/>
    <w:rsid w:val="00E96313"/>
    <w:rsid w:val="00E9784F"/>
    <w:rsid w:val="00E97ADF"/>
    <w:rsid w:val="00E97BCD"/>
    <w:rsid w:val="00EA037D"/>
    <w:rsid w:val="00EA25D4"/>
    <w:rsid w:val="00EA2BFC"/>
    <w:rsid w:val="00EA459A"/>
    <w:rsid w:val="00EB0887"/>
    <w:rsid w:val="00EB1727"/>
    <w:rsid w:val="00EB1DAA"/>
    <w:rsid w:val="00EB202C"/>
    <w:rsid w:val="00EB2605"/>
    <w:rsid w:val="00EB276C"/>
    <w:rsid w:val="00EB290D"/>
    <w:rsid w:val="00EB3293"/>
    <w:rsid w:val="00EB4A78"/>
    <w:rsid w:val="00EB59CF"/>
    <w:rsid w:val="00EC0191"/>
    <w:rsid w:val="00EC037E"/>
    <w:rsid w:val="00EC122D"/>
    <w:rsid w:val="00EC14FF"/>
    <w:rsid w:val="00EC1779"/>
    <w:rsid w:val="00EC18D8"/>
    <w:rsid w:val="00EC4CBE"/>
    <w:rsid w:val="00EC4EB3"/>
    <w:rsid w:val="00EC53BD"/>
    <w:rsid w:val="00EC5D66"/>
    <w:rsid w:val="00EC6925"/>
    <w:rsid w:val="00EC6FB5"/>
    <w:rsid w:val="00EC7692"/>
    <w:rsid w:val="00ED1570"/>
    <w:rsid w:val="00ED1CA4"/>
    <w:rsid w:val="00ED1D97"/>
    <w:rsid w:val="00ED1FBE"/>
    <w:rsid w:val="00ED4BFC"/>
    <w:rsid w:val="00ED6E87"/>
    <w:rsid w:val="00ED7B8A"/>
    <w:rsid w:val="00EE540B"/>
    <w:rsid w:val="00EE5976"/>
    <w:rsid w:val="00EE7B63"/>
    <w:rsid w:val="00EF0C39"/>
    <w:rsid w:val="00EF207A"/>
    <w:rsid w:val="00EF2693"/>
    <w:rsid w:val="00EF5517"/>
    <w:rsid w:val="00EF59F4"/>
    <w:rsid w:val="00EF5AEC"/>
    <w:rsid w:val="00F0012E"/>
    <w:rsid w:val="00F00D38"/>
    <w:rsid w:val="00F01103"/>
    <w:rsid w:val="00F01F19"/>
    <w:rsid w:val="00F02470"/>
    <w:rsid w:val="00F06F3B"/>
    <w:rsid w:val="00F07339"/>
    <w:rsid w:val="00F107CD"/>
    <w:rsid w:val="00F1208F"/>
    <w:rsid w:val="00F1296E"/>
    <w:rsid w:val="00F151E9"/>
    <w:rsid w:val="00F16F30"/>
    <w:rsid w:val="00F20364"/>
    <w:rsid w:val="00F20A70"/>
    <w:rsid w:val="00F2446D"/>
    <w:rsid w:val="00F262C4"/>
    <w:rsid w:val="00F32847"/>
    <w:rsid w:val="00F35614"/>
    <w:rsid w:val="00F369D7"/>
    <w:rsid w:val="00F36D56"/>
    <w:rsid w:val="00F42D61"/>
    <w:rsid w:val="00F439A2"/>
    <w:rsid w:val="00F460E2"/>
    <w:rsid w:val="00F50701"/>
    <w:rsid w:val="00F52232"/>
    <w:rsid w:val="00F52BC0"/>
    <w:rsid w:val="00F5389C"/>
    <w:rsid w:val="00F57CA1"/>
    <w:rsid w:val="00F64DB4"/>
    <w:rsid w:val="00F64DE7"/>
    <w:rsid w:val="00F65A01"/>
    <w:rsid w:val="00F66286"/>
    <w:rsid w:val="00F6755B"/>
    <w:rsid w:val="00F67F4C"/>
    <w:rsid w:val="00F71FDA"/>
    <w:rsid w:val="00F725E1"/>
    <w:rsid w:val="00F736F5"/>
    <w:rsid w:val="00F73FA7"/>
    <w:rsid w:val="00F75508"/>
    <w:rsid w:val="00F766FD"/>
    <w:rsid w:val="00F80C0B"/>
    <w:rsid w:val="00F82F96"/>
    <w:rsid w:val="00F84459"/>
    <w:rsid w:val="00F86282"/>
    <w:rsid w:val="00F90DD4"/>
    <w:rsid w:val="00F91175"/>
    <w:rsid w:val="00F936C8"/>
    <w:rsid w:val="00F959E8"/>
    <w:rsid w:val="00F9624E"/>
    <w:rsid w:val="00F9647F"/>
    <w:rsid w:val="00FA0899"/>
    <w:rsid w:val="00FA1493"/>
    <w:rsid w:val="00FA1CFC"/>
    <w:rsid w:val="00FA22E8"/>
    <w:rsid w:val="00FA2534"/>
    <w:rsid w:val="00FA283E"/>
    <w:rsid w:val="00FA60ED"/>
    <w:rsid w:val="00FA6F3F"/>
    <w:rsid w:val="00FB2D8B"/>
    <w:rsid w:val="00FB32CD"/>
    <w:rsid w:val="00FB5F0D"/>
    <w:rsid w:val="00FC1E22"/>
    <w:rsid w:val="00FC396C"/>
    <w:rsid w:val="00FC5564"/>
    <w:rsid w:val="00FC6A49"/>
    <w:rsid w:val="00FC772B"/>
    <w:rsid w:val="00FD15C5"/>
    <w:rsid w:val="00FD1D3F"/>
    <w:rsid w:val="00FD2A64"/>
    <w:rsid w:val="00FD445E"/>
    <w:rsid w:val="00FD59D5"/>
    <w:rsid w:val="00FD663B"/>
    <w:rsid w:val="00FD7218"/>
    <w:rsid w:val="00FD75C4"/>
    <w:rsid w:val="00FE37CB"/>
    <w:rsid w:val="00FE4C0F"/>
    <w:rsid w:val="00FF241E"/>
    <w:rsid w:val="00FF277B"/>
    <w:rsid w:val="00FF2B4A"/>
    <w:rsid w:val="00FF6FCA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3E4C0"/>
  <w15:docId w15:val="{441199FF-3AFF-480A-A758-2976D9B2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0F4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701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E6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F5389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16C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515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0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023"/>
    <w:rPr>
      <w:sz w:val="18"/>
      <w:szCs w:val="18"/>
    </w:rPr>
  </w:style>
  <w:style w:type="paragraph" w:styleId="a8">
    <w:name w:val="List Paragraph"/>
    <w:basedOn w:val="a"/>
    <w:uiPriority w:val="34"/>
    <w:qFormat/>
    <w:rsid w:val="009C65C7"/>
    <w:pPr>
      <w:ind w:firstLineChars="200" w:firstLine="420"/>
    </w:pPr>
  </w:style>
  <w:style w:type="character" w:styleId="a9">
    <w:name w:val="Emphasis"/>
    <w:basedOn w:val="a0"/>
    <w:uiPriority w:val="20"/>
    <w:qFormat/>
    <w:rsid w:val="00DB1012"/>
    <w:rPr>
      <w:i/>
      <w:iCs/>
    </w:rPr>
  </w:style>
  <w:style w:type="character" w:styleId="aa">
    <w:name w:val="Hyperlink"/>
    <w:basedOn w:val="a0"/>
    <w:uiPriority w:val="99"/>
    <w:unhideWhenUsed/>
    <w:rsid w:val="000D0E2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D0E2F"/>
    <w:rPr>
      <w:color w:val="605E5C"/>
      <w:shd w:val="clear" w:color="auto" w:fill="E1DFDD"/>
    </w:rPr>
  </w:style>
  <w:style w:type="character" w:customStyle="1" w:styleId="ertmwl">
    <w:name w:val="ert_mwl"/>
    <w:basedOn w:val="a0"/>
    <w:rsid w:val="001F0303"/>
  </w:style>
  <w:style w:type="character" w:customStyle="1" w:styleId="30">
    <w:name w:val="标题 3 字符"/>
    <w:basedOn w:val="a0"/>
    <w:link w:val="3"/>
    <w:uiPriority w:val="9"/>
    <w:rsid w:val="00F5389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fontstyle01">
    <w:name w:val="fontstyle01"/>
    <w:basedOn w:val="a0"/>
    <w:rsid w:val="00571F0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1F0517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AC344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AC344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AC344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C344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C344F"/>
    <w:rPr>
      <w:b/>
      <w:bCs/>
    </w:rPr>
  </w:style>
  <w:style w:type="character" w:styleId="af1">
    <w:name w:val="FollowedHyperlink"/>
    <w:basedOn w:val="a0"/>
    <w:uiPriority w:val="99"/>
    <w:semiHidden/>
    <w:unhideWhenUsed/>
    <w:rsid w:val="00D55FEC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267012"/>
    <w:rPr>
      <w:b/>
      <w:bCs/>
      <w:kern w:val="44"/>
      <w:sz w:val="44"/>
      <w:szCs w:val="44"/>
    </w:rPr>
  </w:style>
  <w:style w:type="character" w:customStyle="1" w:styleId="period">
    <w:name w:val="period"/>
    <w:basedOn w:val="a0"/>
    <w:rsid w:val="00267012"/>
  </w:style>
  <w:style w:type="character" w:customStyle="1" w:styleId="cit">
    <w:name w:val="cit"/>
    <w:basedOn w:val="a0"/>
    <w:rsid w:val="00267012"/>
  </w:style>
  <w:style w:type="character" w:customStyle="1" w:styleId="jinfo">
    <w:name w:val="jinfo"/>
    <w:basedOn w:val="a0"/>
    <w:rsid w:val="00B0053C"/>
  </w:style>
  <w:style w:type="character" w:styleId="af2">
    <w:name w:val="Strong"/>
    <w:basedOn w:val="a0"/>
    <w:uiPriority w:val="22"/>
    <w:qFormat/>
    <w:rsid w:val="00E15EDA"/>
    <w:rPr>
      <w:b/>
      <w:bCs/>
    </w:rPr>
  </w:style>
  <w:style w:type="character" w:customStyle="1" w:styleId="citation-doi">
    <w:name w:val="citation-doi"/>
    <w:basedOn w:val="a0"/>
    <w:rsid w:val="00E15EDA"/>
  </w:style>
  <w:style w:type="paragraph" w:styleId="HTML">
    <w:name w:val="HTML Preformatted"/>
    <w:basedOn w:val="a"/>
    <w:link w:val="HTML0"/>
    <w:uiPriority w:val="99"/>
    <w:unhideWhenUsed/>
    <w:rsid w:val="00C006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006D8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C006D8"/>
  </w:style>
  <w:style w:type="character" w:customStyle="1" w:styleId="ffline">
    <w:name w:val="ff_line"/>
    <w:basedOn w:val="a0"/>
    <w:rsid w:val="00691005"/>
  </w:style>
  <w:style w:type="paragraph" w:styleId="af3">
    <w:name w:val="Balloon Text"/>
    <w:basedOn w:val="a"/>
    <w:link w:val="af4"/>
    <w:uiPriority w:val="99"/>
    <w:semiHidden/>
    <w:unhideWhenUsed/>
    <w:rsid w:val="00EC18D8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EC18D8"/>
    <w:rPr>
      <w:sz w:val="18"/>
      <w:szCs w:val="18"/>
    </w:rPr>
  </w:style>
  <w:style w:type="character" w:customStyle="1" w:styleId="fontstyle21">
    <w:name w:val="fontstyle21"/>
    <w:basedOn w:val="a0"/>
    <w:rsid w:val="0032753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D75E6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31">
    <w:name w:val="fontstyle31"/>
    <w:basedOn w:val="a0"/>
    <w:rsid w:val="00E5062D"/>
    <w:rPr>
      <w:rFonts w:ascii="Symbol" w:hAnsi="Symbol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740F58"/>
    <w:pPr>
      <w:jc w:val="center"/>
    </w:pPr>
    <w:rPr>
      <w:rFonts w:ascii="宋体" w:eastAsia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740F58"/>
    <w:rPr>
      <w:rFonts w:ascii="宋体" w:eastAsia="宋体" w:hAnsi="宋体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40F58"/>
    <w:pPr>
      <w:jc w:val="left"/>
    </w:pPr>
    <w:rPr>
      <w:rFonts w:ascii="宋体" w:eastAsia="宋体" w:hAnsi="宋体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740F58"/>
    <w:rPr>
      <w:rFonts w:ascii="宋体" w:eastAsia="宋体" w:hAnsi="宋体"/>
      <w:noProof/>
      <w:sz w:val="24"/>
    </w:rPr>
  </w:style>
  <w:style w:type="character" w:customStyle="1" w:styleId="fontstyle41">
    <w:name w:val="fontstyle41"/>
    <w:basedOn w:val="a0"/>
    <w:rsid w:val="00B044A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af5">
    <w:name w:val="Plain Text"/>
    <w:basedOn w:val="a"/>
    <w:link w:val="af6"/>
    <w:uiPriority w:val="99"/>
    <w:unhideWhenUsed/>
    <w:rsid w:val="00CC3CD3"/>
    <w:rPr>
      <w:rFonts w:asciiTheme="minorEastAsia" w:hAnsi="Courier New" w:cs="Courier New"/>
    </w:rPr>
  </w:style>
  <w:style w:type="character" w:customStyle="1" w:styleId="af6">
    <w:name w:val="纯文本 字符"/>
    <w:basedOn w:val="a0"/>
    <w:link w:val="af5"/>
    <w:uiPriority w:val="99"/>
    <w:rsid w:val="00CC3CD3"/>
    <w:rPr>
      <w:rFonts w:asciiTheme="minorEastAsia" w:hAnsi="Courier New" w:cs="Courier New"/>
    </w:rPr>
  </w:style>
  <w:style w:type="paragraph" w:customStyle="1" w:styleId="TableParagraph">
    <w:name w:val="Table Paragraph"/>
    <w:basedOn w:val="a"/>
    <w:uiPriority w:val="1"/>
    <w:qFormat/>
    <w:rsid w:val="00907B53"/>
    <w:pPr>
      <w:autoSpaceDE w:val="0"/>
      <w:autoSpaceDN w:val="0"/>
      <w:adjustRightInd w:val="0"/>
      <w:spacing w:line="266" w:lineRule="exact"/>
      <w:jc w:val="center"/>
    </w:pPr>
    <w:rPr>
      <w:rFonts w:ascii="Bookman Old Style" w:hAnsi="Bookman Old Style" w:cs="Bookman Old Style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0A3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7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9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40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0210">
          <w:marLeft w:val="15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6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5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04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7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4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22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6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1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7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F06EC-2230-4D05-A324-C5DC575D2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3</Words>
  <Characters>5722</Characters>
  <Application>Microsoft Office Word</Application>
  <DocSecurity>0</DocSecurity>
  <Lines>47</Lines>
  <Paragraphs>13</Paragraphs>
  <ScaleCrop>false</ScaleCrop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菲菲</dc:creator>
  <cp:keywords/>
  <dc:description/>
  <cp:lastModifiedBy>陈菲菲</cp:lastModifiedBy>
  <cp:revision>2</cp:revision>
  <cp:lastPrinted>2024-06-27T09:38:00Z</cp:lastPrinted>
  <dcterms:created xsi:type="dcterms:W3CDTF">2024-07-20T03:41:00Z</dcterms:created>
  <dcterms:modified xsi:type="dcterms:W3CDTF">2024-07-20T03:41:00Z</dcterms:modified>
</cp:coreProperties>
</file>